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733C4" w14:textId="77777777" w:rsidR="00426C3E" w:rsidRPr="00C13646" w:rsidRDefault="00426C3E" w:rsidP="00426C3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4"/>
        </w:rPr>
      </w:pPr>
      <w:r w:rsidRPr="00C13646">
        <w:rPr>
          <w:rFonts w:ascii="Times New Roman" w:eastAsia="宋体" w:hAnsi="Times New Roman" w:cs="Times New Roman"/>
          <w:b/>
          <w:bCs/>
          <w:sz w:val="24"/>
        </w:rPr>
        <w:t>Supplementary Figure legends:</w:t>
      </w:r>
    </w:p>
    <w:p w14:paraId="737F4D67" w14:textId="0BCAF20B" w:rsidR="00426C3E" w:rsidRDefault="00A214AA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214A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26C3E" w:rsidRPr="00470CBC">
        <w:rPr>
          <w:rFonts w:ascii="Times New Roman" w:hAnsi="Times New Roman" w:cs="Times New Roman"/>
          <w:b/>
          <w:bCs/>
          <w:sz w:val="24"/>
        </w:rPr>
        <w:t xml:space="preserve">Fig. </w:t>
      </w:r>
      <w:r w:rsidR="00426C3E">
        <w:rPr>
          <w:rFonts w:ascii="Times New Roman" w:hAnsi="Times New Roman" w:cs="Times New Roman" w:hint="eastAsia"/>
          <w:b/>
          <w:bCs/>
          <w:sz w:val="24"/>
        </w:rPr>
        <w:t>1</w:t>
      </w:r>
      <w:r w:rsidR="00426C3E" w:rsidRPr="004C37AA">
        <w:rPr>
          <w:rFonts w:ascii="Times New Roman" w:eastAsia="宋体" w:hAnsi="Times New Roman" w:cs="Times New Roman"/>
          <w:sz w:val="24"/>
        </w:rPr>
        <w:t xml:space="preserve"> </w:t>
      </w:r>
      <w:r w:rsidR="00DD0459" w:rsidRPr="001250FF">
        <w:rPr>
          <w:rFonts w:ascii="Times New Roman" w:eastAsia="宋体" w:hAnsi="Times New Roman" w:cs="Times New Roman" w:hint="eastAsia"/>
          <w:b/>
          <w:bCs/>
          <w:sz w:val="24"/>
        </w:rPr>
        <w:t>PLAAT2 expression is regulated by DNA methylation</w:t>
      </w:r>
      <w:r w:rsidR="00DD0459">
        <w:rPr>
          <w:rFonts w:ascii="Times New Roman" w:eastAsia="宋体" w:hAnsi="Times New Roman" w:cs="Times New Roman" w:hint="eastAsia"/>
          <w:sz w:val="24"/>
        </w:rPr>
        <w:t>.</w:t>
      </w:r>
      <w:r w:rsidR="00DD0459" w:rsidRPr="00DD0459">
        <w:rPr>
          <w:rFonts w:ascii="Times New Roman" w:eastAsia="宋体" w:hAnsi="Times New Roman" w:cs="Times New Roman"/>
          <w:sz w:val="24"/>
        </w:rPr>
        <w:t xml:space="preserve"> </w:t>
      </w:r>
      <w:r w:rsidR="00426C3E" w:rsidRPr="004C37AA">
        <w:rPr>
          <w:rFonts w:ascii="Times New Roman" w:eastAsia="宋体" w:hAnsi="Times New Roman" w:cs="Times New Roman"/>
          <w:sz w:val="24"/>
        </w:rPr>
        <w:t>(</w:t>
      </w:r>
      <w:r w:rsidR="008C4BC5">
        <w:rPr>
          <w:rFonts w:ascii="Times New Roman" w:eastAsia="宋体" w:hAnsi="Times New Roman" w:cs="Times New Roman" w:hint="eastAsia"/>
          <w:sz w:val="24"/>
        </w:rPr>
        <w:t>A</w:t>
      </w:r>
      <w:r w:rsidR="00426C3E" w:rsidRPr="004C37AA">
        <w:rPr>
          <w:rFonts w:ascii="Times New Roman" w:eastAsia="宋体" w:hAnsi="Times New Roman" w:cs="Times New Roman"/>
          <w:sz w:val="24"/>
        </w:rPr>
        <w:t xml:space="preserve">) The online prediction website </w:t>
      </w:r>
      <w:proofErr w:type="spellStart"/>
      <w:r w:rsidR="00426C3E" w:rsidRPr="004C37AA">
        <w:rPr>
          <w:rFonts w:ascii="Times New Roman" w:eastAsia="宋体" w:hAnsi="Times New Roman" w:cs="Times New Roman"/>
          <w:sz w:val="24"/>
        </w:rPr>
        <w:t>MethPrimer</w:t>
      </w:r>
      <w:proofErr w:type="spellEnd"/>
      <w:r w:rsidR="00426C3E" w:rsidRPr="004C37AA">
        <w:rPr>
          <w:rFonts w:ascii="Times New Roman" w:eastAsia="宋体" w:hAnsi="Times New Roman" w:cs="Times New Roman"/>
          <w:sz w:val="24"/>
        </w:rPr>
        <w:t xml:space="preserve"> was utilized to analyze the promoter region sequence of PLAAT2, revealing the presence of a CpG island.</w:t>
      </w:r>
      <w:r w:rsidR="002D14BD">
        <w:rPr>
          <w:rFonts w:ascii="Times New Roman" w:eastAsia="宋体" w:hAnsi="Times New Roman" w:cs="Times New Roman" w:hint="eastAsia"/>
          <w:sz w:val="24"/>
        </w:rPr>
        <w:t xml:space="preserve"> (</w:t>
      </w:r>
      <w:r w:rsidR="008C4BC5">
        <w:rPr>
          <w:rFonts w:ascii="Times New Roman" w:eastAsia="宋体" w:hAnsi="Times New Roman" w:cs="Times New Roman" w:hint="eastAsia"/>
          <w:sz w:val="24"/>
        </w:rPr>
        <w:t>B</w:t>
      </w:r>
      <w:r w:rsidR="002D14BD">
        <w:rPr>
          <w:rFonts w:ascii="Times New Roman" w:eastAsia="宋体" w:hAnsi="Times New Roman" w:cs="Times New Roman" w:hint="eastAsia"/>
          <w:sz w:val="24"/>
        </w:rPr>
        <w:t xml:space="preserve">) </w:t>
      </w:r>
      <w:r w:rsidR="002D14BD" w:rsidRPr="002D14BD">
        <w:rPr>
          <w:rFonts w:ascii="Times New Roman" w:eastAsia="宋体" w:hAnsi="Times New Roman" w:cs="Times New Roman" w:hint="eastAsia"/>
          <w:sz w:val="24"/>
        </w:rPr>
        <w:t>Distribution of PLAAT2 promoter methylation in TCGA gastric cancer samples with fitted normal curve</w:t>
      </w:r>
      <w:r w:rsidR="00E91A08">
        <w:rPr>
          <w:rFonts w:ascii="Times New Roman" w:eastAsia="宋体" w:hAnsi="Times New Roman" w:cs="Times New Roman" w:hint="eastAsia"/>
          <w:sz w:val="24"/>
        </w:rPr>
        <w:t>,</w:t>
      </w:r>
      <w:r w:rsidR="002D14BD" w:rsidRPr="002D14BD">
        <w:rPr>
          <w:rFonts w:ascii="Times New Roman" w:eastAsia="宋体" w:hAnsi="Times New Roman" w:cs="Times New Roman" w:hint="eastAsia"/>
          <w:sz w:val="24"/>
        </w:rPr>
        <w:t xml:space="preserve"> the short black bar indicates the methylation value in noncancerous tissues</w:t>
      </w:r>
      <w:r w:rsidR="002D14BD">
        <w:rPr>
          <w:rFonts w:ascii="Times New Roman" w:eastAsia="宋体" w:hAnsi="Times New Roman" w:cs="Times New Roman" w:hint="eastAsia"/>
          <w:sz w:val="24"/>
        </w:rPr>
        <w:t>.</w:t>
      </w:r>
      <w:r w:rsidR="00426C3E" w:rsidRPr="004C37AA">
        <w:rPr>
          <w:rFonts w:ascii="Times New Roman" w:eastAsia="宋体" w:hAnsi="Times New Roman" w:cs="Times New Roman"/>
          <w:sz w:val="24"/>
        </w:rPr>
        <w:t xml:space="preserve"> (</w:t>
      </w:r>
      <w:r w:rsidR="008C4BC5">
        <w:rPr>
          <w:rFonts w:ascii="Times New Roman" w:eastAsia="宋体" w:hAnsi="Times New Roman" w:cs="Times New Roman" w:hint="eastAsia"/>
          <w:sz w:val="24"/>
        </w:rPr>
        <w:t>C</w:t>
      </w:r>
      <w:r w:rsidR="00426C3E" w:rsidRPr="004C37AA">
        <w:rPr>
          <w:rFonts w:ascii="Times New Roman" w:eastAsia="宋体" w:hAnsi="Times New Roman" w:cs="Times New Roman"/>
          <w:sz w:val="24"/>
        </w:rPr>
        <w:t>) The expression of PLAAT2 is negatively correlated with its methylation level. (</w:t>
      </w:r>
      <w:r w:rsidR="008C4BC5">
        <w:rPr>
          <w:rFonts w:ascii="Times New Roman" w:eastAsia="宋体" w:hAnsi="Times New Roman" w:cs="Times New Roman" w:hint="eastAsia"/>
          <w:sz w:val="24"/>
        </w:rPr>
        <w:t>D</w:t>
      </w:r>
      <w:r w:rsidR="00426C3E" w:rsidRPr="004C37AA">
        <w:rPr>
          <w:rFonts w:ascii="Times New Roman" w:eastAsia="宋体" w:hAnsi="Times New Roman" w:cs="Times New Roman"/>
          <w:sz w:val="24"/>
        </w:rPr>
        <w:t>) The hypermethylation group of PLAAT2 showed a worse prognosis compared to the hypomethylation group. (</w:t>
      </w:r>
      <w:r w:rsidR="008C4BC5">
        <w:rPr>
          <w:rFonts w:ascii="Times New Roman" w:eastAsia="宋体" w:hAnsi="Times New Roman" w:cs="Times New Roman" w:hint="eastAsia"/>
          <w:sz w:val="24"/>
        </w:rPr>
        <w:t>E</w:t>
      </w:r>
      <w:r w:rsidR="00426C3E" w:rsidRPr="004C37AA">
        <w:rPr>
          <w:rFonts w:ascii="Times New Roman" w:eastAsia="宋体" w:hAnsi="Times New Roman" w:cs="Times New Roman"/>
          <w:sz w:val="24"/>
        </w:rPr>
        <w:t>) The promoter region of PLAAT2 is hypomethylated in the normal gastric mucosal cell line GES-1 but hypermethylated in five gastric cancer cell lines. (</w:t>
      </w:r>
      <w:r w:rsidR="008C4BC5">
        <w:rPr>
          <w:rFonts w:ascii="Times New Roman" w:eastAsia="宋体" w:hAnsi="Times New Roman" w:cs="Times New Roman" w:hint="eastAsia"/>
          <w:sz w:val="24"/>
        </w:rPr>
        <w:t>F</w:t>
      </w:r>
      <w:r w:rsidR="00426C3E" w:rsidRPr="004C37AA">
        <w:rPr>
          <w:rFonts w:ascii="Times New Roman" w:eastAsia="宋体" w:hAnsi="Times New Roman" w:cs="Times New Roman"/>
          <w:sz w:val="24"/>
        </w:rPr>
        <w:t xml:space="preserve">) After treatment with the demethylating drug 5-Aza-CdR, the expression of PLAAT2 increased at the protein level, and this effect was dose-dependent. </w:t>
      </w:r>
    </w:p>
    <w:p w14:paraId="29FEE694" w14:textId="6EBCFF10" w:rsidR="009A4973" w:rsidRPr="008E6ADC" w:rsidRDefault="008E6ADC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63920B30" wp14:editId="62E2CAB3">
            <wp:extent cx="5579426" cy="3286125"/>
            <wp:effectExtent l="0" t="0" r="2540" b="0"/>
            <wp:docPr id="106726200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262004" name="图片 10672620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618" cy="3292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19B2A" w14:textId="391F833B" w:rsidR="00426C3E" w:rsidRDefault="00426C3E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</w:rPr>
      </w:pPr>
    </w:p>
    <w:p w14:paraId="020D15A0" w14:textId="77777777" w:rsidR="008C4BC5" w:rsidRDefault="008C4BC5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</w:rPr>
      </w:pPr>
    </w:p>
    <w:p w14:paraId="54C10203" w14:textId="77777777" w:rsidR="008C4BC5" w:rsidRDefault="008C4BC5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</w:rPr>
      </w:pPr>
    </w:p>
    <w:p w14:paraId="736DE64F" w14:textId="77777777" w:rsidR="008C4BC5" w:rsidRDefault="008C4BC5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</w:rPr>
      </w:pPr>
    </w:p>
    <w:p w14:paraId="7CA71690" w14:textId="77777777" w:rsidR="008C4BC5" w:rsidRDefault="008C4BC5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noProof/>
          <w:sz w:val="24"/>
        </w:rPr>
      </w:pPr>
    </w:p>
    <w:p w14:paraId="5D32ECCA" w14:textId="77777777" w:rsidR="009A4973" w:rsidRDefault="009A4973" w:rsidP="00470CB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3785A99" w14:textId="16B2F8CA" w:rsidR="0021687C" w:rsidRPr="00F74FE8" w:rsidRDefault="00230BB1" w:rsidP="00470CBC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32133E4E" wp14:editId="78BE1457">
            <wp:simplePos x="0" y="0"/>
            <wp:positionH relativeFrom="margin">
              <wp:align>left</wp:align>
            </wp:positionH>
            <wp:positionV relativeFrom="paragraph">
              <wp:posOffset>1372815</wp:posOffset>
            </wp:positionV>
            <wp:extent cx="6035040" cy="2875280"/>
            <wp:effectExtent l="0" t="0" r="3810" b="1270"/>
            <wp:wrapSquare wrapText="bothSides"/>
            <wp:docPr id="17944462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44628" name="图片 1794446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14AA" w:rsidRPr="00A214AA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74FE8" w:rsidRPr="00470CBC">
        <w:rPr>
          <w:rFonts w:ascii="Times New Roman" w:hAnsi="Times New Roman" w:cs="Times New Roman"/>
          <w:b/>
          <w:bCs/>
          <w:sz w:val="24"/>
        </w:rPr>
        <w:t xml:space="preserve">Fig. 2 </w:t>
      </w:r>
      <w:r w:rsidR="00086406" w:rsidRPr="00470CBC">
        <w:rPr>
          <w:rFonts w:ascii="Times New Roman" w:hAnsi="Times New Roman" w:cs="Times New Roman" w:hint="eastAsia"/>
          <w:b/>
          <w:bCs/>
          <w:sz w:val="24"/>
        </w:rPr>
        <w:t>Enrichment analysis of single gene PLAAT2 based on TCGA database</w:t>
      </w:r>
      <w:r w:rsidR="00360868">
        <w:rPr>
          <w:rFonts w:ascii="Times New Roman" w:hAnsi="Times New Roman" w:cs="Times New Roman" w:hint="eastAsia"/>
          <w:sz w:val="24"/>
        </w:rPr>
        <w:t>.</w:t>
      </w:r>
      <w:r w:rsidR="00360868" w:rsidRPr="00360868">
        <w:rPr>
          <w:rFonts w:hint="eastAsia"/>
        </w:rPr>
        <w:t xml:space="preserve"> </w:t>
      </w:r>
      <w:r w:rsidR="00360868" w:rsidRPr="00360868">
        <w:rPr>
          <w:rFonts w:ascii="Times New Roman" w:hAnsi="Times New Roman" w:cs="Times New Roman" w:hint="eastAsia"/>
          <w:sz w:val="24"/>
        </w:rPr>
        <w:t>PLAAT2 is most commonly found in the MAPK pathway, extracellular matrix (ECM) receptor interactions, cell adhesion molecules (CAM), and cancer-related signaling pathways</w:t>
      </w:r>
      <w:r w:rsidR="00360868">
        <w:rPr>
          <w:rFonts w:ascii="Times New Roman" w:hAnsi="Times New Roman" w:cs="Times New Roman" w:hint="eastAsia"/>
          <w:sz w:val="24"/>
        </w:rPr>
        <w:t>.</w:t>
      </w:r>
    </w:p>
    <w:p w14:paraId="250D9CCC" w14:textId="6028C24D" w:rsidR="002777FC" w:rsidRPr="00230BB1" w:rsidRDefault="002777FC">
      <w:pPr>
        <w:rPr>
          <w:rFonts w:hint="eastAsia"/>
        </w:rPr>
      </w:pPr>
    </w:p>
    <w:p w14:paraId="5E427465" w14:textId="25D58D96" w:rsidR="00152636" w:rsidRDefault="00152636">
      <w:pPr>
        <w:rPr>
          <w:rFonts w:hint="eastAsia"/>
        </w:rPr>
      </w:pPr>
    </w:p>
    <w:p w14:paraId="3E503BDB" w14:textId="2C29BB70" w:rsidR="00152636" w:rsidRDefault="00152636">
      <w:pPr>
        <w:rPr>
          <w:rFonts w:hint="eastAsia"/>
        </w:rPr>
      </w:pPr>
    </w:p>
    <w:p w14:paraId="7051E4D6" w14:textId="036C0154" w:rsidR="00152636" w:rsidRDefault="00152636">
      <w:pPr>
        <w:rPr>
          <w:rFonts w:hint="eastAsia"/>
        </w:rPr>
      </w:pPr>
    </w:p>
    <w:p w14:paraId="69778C1C" w14:textId="157888D6" w:rsidR="00152636" w:rsidRDefault="00152636">
      <w:pPr>
        <w:rPr>
          <w:rFonts w:hint="eastAsia"/>
        </w:rPr>
      </w:pPr>
    </w:p>
    <w:p w14:paraId="7F871281" w14:textId="2C5594C0" w:rsidR="00152636" w:rsidRDefault="00152636">
      <w:pPr>
        <w:rPr>
          <w:rFonts w:hint="eastAsia"/>
        </w:rPr>
      </w:pPr>
    </w:p>
    <w:p w14:paraId="0ACEB4D3" w14:textId="78E1EF50" w:rsidR="00152636" w:rsidRDefault="00152636">
      <w:pPr>
        <w:rPr>
          <w:rFonts w:hint="eastAsia"/>
        </w:rPr>
      </w:pPr>
    </w:p>
    <w:p w14:paraId="7186E1A8" w14:textId="24979BBA" w:rsidR="00152636" w:rsidRDefault="00152636">
      <w:pPr>
        <w:rPr>
          <w:rFonts w:hint="eastAsia"/>
        </w:rPr>
      </w:pPr>
    </w:p>
    <w:p w14:paraId="38949252" w14:textId="77777777" w:rsidR="00152636" w:rsidRDefault="00152636">
      <w:pPr>
        <w:rPr>
          <w:rFonts w:hint="eastAsia"/>
        </w:rPr>
      </w:pPr>
    </w:p>
    <w:p w14:paraId="37D83772" w14:textId="77777777" w:rsidR="00152636" w:rsidRDefault="00152636">
      <w:pPr>
        <w:rPr>
          <w:rFonts w:hint="eastAsia"/>
        </w:rPr>
      </w:pPr>
    </w:p>
    <w:p w14:paraId="69EB247B" w14:textId="77777777" w:rsidR="00152636" w:rsidRDefault="00152636">
      <w:pPr>
        <w:rPr>
          <w:rFonts w:hint="eastAsia"/>
        </w:rPr>
      </w:pPr>
    </w:p>
    <w:p w14:paraId="3B6C7AD1" w14:textId="77777777" w:rsidR="00152636" w:rsidRDefault="00152636">
      <w:pPr>
        <w:rPr>
          <w:rFonts w:hint="eastAsia"/>
        </w:rPr>
      </w:pPr>
    </w:p>
    <w:p w14:paraId="4999BF1F" w14:textId="77777777" w:rsidR="00152636" w:rsidRDefault="00152636">
      <w:pPr>
        <w:rPr>
          <w:rFonts w:hint="eastAsia"/>
        </w:rPr>
      </w:pPr>
    </w:p>
    <w:p w14:paraId="7BB6B4DD" w14:textId="77777777" w:rsidR="00152636" w:rsidRDefault="00152636">
      <w:pPr>
        <w:rPr>
          <w:rFonts w:hint="eastAsia"/>
        </w:rPr>
      </w:pPr>
    </w:p>
    <w:p w14:paraId="6E735379" w14:textId="4B31BEE5" w:rsidR="002777FC" w:rsidRPr="003053F4" w:rsidRDefault="00474B3E" w:rsidP="003053F4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522DE" wp14:editId="7657BC61">
                <wp:simplePos x="0" y="0"/>
                <wp:positionH relativeFrom="column">
                  <wp:posOffset>-18097</wp:posOffset>
                </wp:positionH>
                <wp:positionV relativeFrom="paragraph">
                  <wp:posOffset>271145</wp:posOffset>
                </wp:positionV>
                <wp:extent cx="5253038" cy="0"/>
                <wp:effectExtent l="0" t="0" r="0" b="0"/>
                <wp:wrapNone/>
                <wp:docPr id="154592382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3038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8CB8B9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pt,21.35pt" to="412.25pt,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evwowEAAJkDAAAOAAAAZHJzL2Uyb0RvYy54bWysU01v2zAMvQ/ofxB0b+Sk6DYYcXposV6G&#10;rdjWH6DKVCxMX6DU2Pn3o5TEKbZhGIpeaEnke+Qj6fXN5CzbASYTfMeXi4Yz8Cr0xm87/vjj0+VH&#10;zlKWvpc2eOj4HhK/2Vy8W4+xhVUYgu0BGZH41I6x40POsRUiqQGcTIsQwZNTB3Qy0xW3okc5Eruz&#10;YtU078UYsI8YFKREr3cHJ99Ufq1B5a9aJ8jMdpxqy9VitU/Fis1atluUcTDqWIZ8RRVOGk9JZ6o7&#10;mSV7RvMHlTMKQwo6L1RwImhtFFQNpGbZ/Kbm+yAjVC3UnBTnNqW3o1Vfdrf+AakNY0xtig9YVEwa&#10;XflSfWyqzdrPzYIpM0WP16vrq+aKxqtOPnEGRkz5HoJj5dBxa3zRIVu5+5wyJaPQU0h5tp6NtD2r&#10;D02diDjXUk95b+EQ9g00Mz1lX1a6uiZwa5HtJA24/7ksAyVy6ymyQLSxdgY1/wYdYwsM6ur8L3CO&#10;rhmDzzPQGR/wb1nzdCpVH+Kp7Bday/Ep9Ps6meqg+Vdlx10tC/byXuHnP2rzCwAA//8DAFBLAwQU&#10;AAYACAAAACEAd2q5MdsAAAAIAQAADwAAAGRycy9kb3ducmV2LnhtbEyPwU7DMBBE70j9B2srcUGt&#10;QyikCnGqCKkfQMuB4zZe4qj2OsRuGv4eIw5w3JnRzNtqNzsrJhpD71nB/ToDQdx63XOn4O24X21B&#10;hIis0XomBV8UYFcvbiostb/yK02H2IlUwqFEBSbGoZQytIYchrUfiJP34UeHMZ1jJ/WI11TurMyz&#10;7Ek67DktGBzoxVB7PlycguN7Qdrc2WbCz0Zz93Du90Wm1O1ybp5BRJrjXxh+8BM61Inp5C+sg7AK&#10;Vnkijwo2eQEi+dt88wji9CvIupL/H6i/AQAA//8DAFBLAQItABQABgAIAAAAIQC2gziS/gAAAOEB&#10;AAATAAAAAAAAAAAAAAAAAAAAAABbQ29udGVudF9UeXBlc10ueG1sUEsBAi0AFAAGAAgAAAAhADj9&#10;If/WAAAAlAEAAAsAAAAAAAAAAAAAAAAALwEAAF9yZWxzLy5yZWxzUEsBAi0AFAAGAAgAAAAhAPt1&#10;6/CjAQAAmQMAAA4AAAAAAAAAAAAAAAAALgIAAGRycy9lMm9Eb2MueG1sUEsBAi0AFAAGAAgAAAAh&#10;AHdquTH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="002777FC" w:rsidRPr="003053F4">
        <w:rPr>
          <w:rFonts w:ascii="Times New Roman" w:hAnsi="Times New Roman" w:cs="Times New Roman"/>
          <w:sz w:val="24"/>
        </w:rPr>
        <w:t xml:space="preserve">Supplementary Table 1. The sequences of </w:t>
      </w:r>
      <w:proofErr w:type="spellStart"/>
      <w:r w:rsidR="002777FC" w:rsidRPr="003053F4">
        <w:rPr>
          <w:rFonts w:ascii="Times New Roman" w:hAnsi="Times New Roman" w:cs="Times New Roman"/>
          <w:sz w:val="24"/>
        </w:rPr>
        <w:t>shRNAs</w:t>
      </w:r>
      <w:proofErr w:type="spellEnd"/>
      <w:r w:rsidR="002777FC" w:rsidRPr="003053F4">
        <w:rPr>
          <w:rFonts w:ascii="Times New Roman" w:hAnsi="Times New Roman" w:cs="Times New Roman"/>
          <w:sz w:val="24"/>
        </w:rPr>
        <w:t xml:space="preserve"> are shown in this study</w:t>
      </w:r>
    </w:p>
    <w:p w14:paraId="6FA862A7" w14:textId="015316C1" w:rsidR="002777FC" w:rsidRPr="003053F4" w:rsidRDefault="00474B3E" w:rsidP="003053F4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9C957F" wp14:editId="2252EA03">
                <wp:simplePos x="0" y="0"/>
                <wp:positionH relativeFrom="column">
                  <wp:posOffset>-8572</wp:posOffset>
                </wp:positionH>
                <wp:positionV relativeFrom="paragraph">
                  <wp:posOffset>297815</wp:posOffset>
                </wp:positionV>
                <wp:extent cx="5253038" cy="0"/>
                <wp:effectExtent l="0" t="0" r="0" b="0"/>
                <wp:wrapNone/>
                <wp:docPr id="299579429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3038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F609A4" id="直接连接符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5pt,23.45pt" to="413pt,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evwowEAAJkDAAAOAAAAZHJzL2Uyb0RvYy54bWysU01v2zAMvQ/ofxB0b+Sk6DYYcXposV6G&#10;rdjWH6DKVCxMX6DU2Pn3o5TEKbZhGIpeaEnke+Qj6fXN5CzbASYTfMeXi4Yz8Cr0xm87/vjj0+VH&#10;zlKWvpc2eOj4HhK/2Vy8W4+xhVUYgu0BGZH41I6x40POsRUiqQGcTIsQwZNTB3Qy0xW3okc5Eruz&#10;YtU078UYsI8YFKREr3cHJ99Ufq1B5a9aJ8jMdpxqy9VitU/Fis1atluUcTDqWIZ8RRVOGk9JZ6o7&#10;mSV7RvMHlTMKQwo6L1RwImhtFFQNpGbZ/Kbm+yAjVC3UnBTnNqW3o1Vfdrf+AakNY0xtig9YVEwa&#10;XflSfWyqzdrPzYIpM0WP16vrq+aKxqtOPnEGRkz5HoJj5dBxa3zRIVu5+5wyJaPQU0h5tp6NtD2r&#10;D02diDjXUk95b+EQ9g00Mz1lX1a6uiZwa5HtJA24/7ksAyVy6ymyQLSxdgY1/wYdYwsM6ur8L3CO&#10;rhmDzzPQGR/wb1nzdCpVH+Kp7Bday/Ep9Ps6meqg+Vdlx10tC/byXuHnP2rzCwAA//8DAFBLAwQU&#10;AAYACAAAACEAif4/+9sAAAAIAQAADwAAAGRycy9kb3ducmV2LnhtbEyPwU7DMBBE70j8g7WVuKDW&#10;aYvSksapIqR+AC0Hjm68xFHtdYjdNPw9izjAcWdGs2/K/eSdGHGIXSAFy0UGAqkJpqNWwdvpMN+C&#10;iEmT0S4QKvjCCPvq/q7UhQk3esXxmFrBJRQLrcCm1BdSxsai13EReiT2PsLgdeJzaKUZ9I3LvZOr&#10;LMul1x3xB6t7fLHYXI5Xr+D0vkFjH1096s/aULu+dIdNptTDbKp3IBJO6S8MP/iMDhUzncOVTBRO&#10;wXy55qSCp/wZBPvbVc7bzr+CrEr5f0D1DQAA//8DAFBLAQItABQABgAIAAAAIQC2gziS/gAAAOEB&#10;AAATAAAAAAAAAAAAAAAAAAAAAABbQ29udGVudF9UeXBlc10ueG1sUEsBAi0AFAAGAAgAAAAhADj9&#10;If/WAAAAlAEAAAsAAAAAAAAAAAAAAAAALwEAAF9yZWxzLy5yZWxzUEsBAi0AFAAGAAgAAAAhAPt1&#10;6/CjAQAAmQMAAA4AAAAAAAAAAAAAAAAALgIAAGRycy9lMm9Eb2MueG1sUEsBAi0AFAAGAAgAAAAh&#10;AIn+P/v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="002777FC" w:rsidRPr="003053F4">
        <w:rPr>
          <w:rFonts w:ascii="Times New Roman" w:hAnsi="Times New Roman" w:cs="Times New Roman"/>
          <w:sz w:val="24"/>
        </w:rPr>
        <w:t xml:space="preserve">shRNA-name                     </w:t>
      </w:r>
      <w:r w:rsidR="003973E6" w:rsidRPr="003053F4">
        <w:rPr>
          <w:rFonts w:ascii="Times New Roman" w:hAnsi="Times New Roman" w:cs="Times New Roman"/>
          <w:sz w:val="24"/>
        </w:rPr>
        <w:t>Sequence (5' −&gt; 3')</w:t>
      </w:r>
    </w:p>
    <w:p w14:paraId="7839BFD2" w14:textId="13900081" w:rsidR="00FF6241" w:rsidRDefault="00FF6241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sh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NC           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 xml:space="preserve">sense          </w:t>
      </w:r>
      <w:r w:rsidRPr="00FF6241">
        <w:rPr>
          <w:rFonts w:ascii="Times New Roman" w:hAnsi="Times New Roman" w:cs="Times New Roman"/>
          <w:sz w:val="24"/>
        </w:rPr>
        <w:t>UUCUCCGAACGUGUCACGUTT</w:t>
      </w:r>
    </w:p>
    <w:p w14:paraId="1BBC2A98" w14:textId="50518BD4" w:rsidR="00FF6241" w:rsidRDefault="00FF6241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            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 xml:space="preserve">anti-sense      </w:t>
      </w:r>
      <w:r>
        <w:rPr>
          <w:rFonts w:ascii="Times New Roman" w:hAnsi="Times New Roman" w:cs="Times New Roman"/>
          <w:sz w:val="24"/>
        </w:rPr>
        <w:tab/>
      </w:r>
      <w:r w:rsidRPr="00FF6241">
        <w:rPr>
          <w:rFonts w:ascii="Times New Roman" w:hAnsi="Times New Roman" w:cs="Times New Roman"/>
          <w:sz w:val="24"/>
        </w:rPr>
        <w:t>ACGUGACACGUUCGGAGAATT</w:t>
      </w:r>
    </w:p>
    <w:p w14:paraId="12FA1E17" w14:textId="5A80D6C5" w:rsidR="003973E6" w:rsidRPr="003053F4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3053F4">
        <w:rPr>
          <w:rFonts w:ascii="Times New Roman" w:hAnsi="Times New Roman" w:cs="Times New Roman"/>
          <w:sz w:val="24"/>
        </w:rPr>
        <w:t xml:space="preserve">sh-PLAAT2 #1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 xml:space="preserve">sense 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GACAACUACAGGGUCAAUATT</w:t>
      </w:r>
    </w:p>
    <w:p w14:paraId="2699FAE6" w14:textId="462B5153" w:rsidR="003973E6" w:rsidRPr="003053F4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3053F4">
        <w:rPr>
          <w:rFonts w:ascii="Times New Roman" w:hAnsi="Times New Roman" w:cs="Times New Roman"/>
          <w:sz w:val="24"/>
        </w:rPr>
        <w:t xml:space="preserve">       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 xml:space="preserve">anti-sense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UAUUGACCCUGUAGUUGUCTT</w:t>
      </w:r>
    </w:p>
    <w:p w14:paraId="4FC5D430" w14:textId="06828FCF" w:rsidR="003973E6" w:rsidRPr="003053F4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3053F4">
        <w:rPr>
          <w:rFonts w:ascii="Times New Roman" w:hAnsi="Times New Roman" w:cs="Times New Roman"/>
          <w:sz w:val="24"/>
        </w:rPr>
        <w:t xml:space="preserve">sh-PLAAT2 #2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 xml:space="preserve">sense 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GCGAGCACUUCGUGAACCATT</w:t>
      </w:r>
    </w:p>
    <w:p w14:paraId="3B7CA6A8" w14:textId="4C45C64A" w:rsidR="003973E6" w:rsidRPr="003053F4" w:rsidRDefault="00882B32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3973E6" w:rsidRPr="003053F4">
        <w:rPr>
          <w:rFonts w:ascii="Times New Roman" w:hAnsi="Times New Roman" w:cs="Times New Roman"/>
          <w:sz w:val="24"/>
        </w:rPr>
        <w:t xml:space="preserve">anti-sense     </w:t>
      </w:r>
      <w:r>
        <w:rPr>
          <w:rFonts w:ascii="Times New Roman" w:hAnsi="Times New Roman" w:cs="Times New Roman"/>
          <w:sz w:val="24"/>
        </w:rPr>
        <w:tab/>
      </w:r>
      <w:r w:rsidR="003973E6" w:rsidRPr="003053F4">
        <w:rPr>
          <w:rFonts w:ascii="Times New Roman" w:hAnsi="Times New Roman" w:cs="Times New Roman"/>
          <w:sz w:val="24"/>
        </w:rPr>
        <w:t>UGGUUCACGAAGUGCUCGCTT</w:t>
      </w:r>
    </w:p>
    <w:p w14:paraId="3ED0B1E8" w14:textId="0B4C5A52" w:rsidR="003973E6" w:rsidRPr="003053F4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proofErr w:type="spellStart"/>
      <w:r w:rsidRPr="003053F4">
        <w:rPr>
          <w:rFonts w:ascii="Times New Roman" w:hAnsi="Times New Roman" w:cs="Times New Roman"/>
          <w:sz w:val="24"/>
        </w:rPr>
        <w:t>sh-cMyc</w:t>
      </w:r>
      <w:proofErr w:type="spellEnd"/>
      <w:r w:rsidRPr="003053F4">
        <w:rPr>
          <w:rFonts w:ascii="Times New Roman" w:hAnsi="Times New Roman" w:cs="Times New Roman"/>
          <w:sz w:val="24"/>
        </w:rPr>
        <w:t xml:space="preserve">  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 xml:space="preserve">sense        </w:t>
      </w:r>
      <w:r w:rsidR="00882B32">
        <w:rPr>
          <w:rFonts w:ascii="Times New Roman" w:hAnsi="Times New Roman" w:cs="Times New Roman"/>
          <w:sz w:val="24"/>
        </w:rPr>
        <w:tab/>
      </w:r>
      <w:r w:rsidR="006369BF" w:rsidRPr="006369BF">
        <w:rPr>
          <w:rFonts w:ascii="Times New Roman" w:hAnsi="Times New Roman" w:cs="Times New Roman" w:hint="eastAsia"/>
          <w:sz w:val="24"/>
        </w:rPr>
        <w:t>GCCGUAUUUCUACUGCGACTT</w:t>
      </w:r>
    </w:p>
    <w:p w14:paraId="6FBC7898" w14:textId="2993F82E" w:rsidR="003973E6" w:rsidRPr="003053F4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3053F4">
        <w:rPr>
          <w:rFonts w:ascii="Times New Roman" w:hAnsi="Times New Roman" w:cs="Times New Roman"/>
          <w:sz w:val="24"/>
        </w:rPr>
        <w:t xml:space="preserve">         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anti-sense</w:t>
      </w:r>
      <w:r w:rsidR="00B47EE4" w:rsidRPr="003053F4">
        <w:rPr>
          <w:rFonts w:ascii="Times New Roman" w:hAnsi="Times New Roman" w:cs="Times New Roman"/>
          <w:sz w:val="24"/>
        </w:rPr>
        <w:t xml:space="preserve">     </w:t>
      </w:r>
      <w:r w:rsidR="00882B32">
        <w:rPr>
          <w:rFonts w:ascii="Times New Roman" w:hAnsi="Times New Roman" w:cs="Times New Roman"/>
          <w:sz w:val="24"/>
        </w:rPr>
        <w:tab/>
      </w:r>
      <w:r w:rsidR="006369BF" w:rsidRPr="006369BF">
        <w:rPr>
          <w:rFonts w:ascii="Times New Roman" w:hAnsi="Times New Roman" w:cs="Times New Roman" w:hint="eastAsia"/>
          <w:sz w:val="24"/>
        </w:rPr>
        <w:t>GUCGCAGUAGAAAUACGGCTT</w:t>
      </w:r>
    </w:p>
    <w:p w14:paraId="165433E3" w14:textId="275D74B7" w:rsidR="003973E6" w:rsidRPr="003053F4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3053F4">
        <w:rPr>
          <w:rFonts w:ascii="Times New Roman" w:hAnsi="Times New Roman" w:cs="Times New Roman"/>
          <w:sz w:val="24"/>
        </w:rPr>
        <w:t xml:space="preserve">sh-TRIM32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 xml:space="preserve">sense        </w:t>
      </w:r>
      <w:r w:rsidR="00882B32">
        <w:rPr>
          <w:rFonts w:ascii="Times New Roman" w:hAnsi="Times New Roman" w:cs="Times New Roman"/>
          <w:sz w:val="24"/>
        </w:rPr>
        <w:tab/>
      </w:r>
      <w:r w:rsidR="006369BF" w:rsidRPr="006369BF">
        <w:rPr>
          <w:rFonts w:ascii="Times New Roman" w:hAnsi="Times New Roman" w:cs="Times New Roman" w:hint="eastAsia"/>
          <w:sz w:val="24"/>
        </w:rPr>
        <w:t>GACUUUGGAGAGAAGUUAATT</w:t>
      </w:r>
    </w:p>
    <w:p w14:paraId="5C29CA8E" w14:textId="105E402F" w:rsidR="003973E6" w:rsidRDefault="003973E6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 w:rsidRPr="003053F4">
        <w:rPr>
          <w:rFonts w:ascii="Times New Roman" w:hAnsi="Times New Roman" w:cs="Times New Roman"/>
          <w:sz w:val="24"/>
        </w:rPr>
        <w:t xml:space="preserve">                 </w:t>
      </w:r>
      <w:r w:rsidR="00882B32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anti-sense</w:t>
      </w:r>
      <w:r w:rsidR="00B47EE4" w:rsidRPr="003053F4">
        <w:rPr>
          <w:rFonts w:ascii="Times New Roman" w:hAnsi="Times New Roman" w:cs="Times New Roman"/>
          <w:sz w:val="24"/>
        </w:rPr>
        <w:t xml:space="preserve">     </w:t>
      </w:r>
      <w:r w:rsidR="00882B32">
        <w:rPr>
          <w:rFonts w:ascii="Times New Roman" w:hAnsi="Times New Roman" w:cs="Times New Roman"/>
          <w:sz w:val="24"/>
        </w:rPr>
        <w:tab/>
      </w:r>
      <w:r w:rsidR="006369BF" w:rsidRPr="006369BF">
        <w:rPr>
          <w:rFonts w:ascii="Times New Roman" w:hAnsi="Times New Roman" w:cs="Times New Roman" w:hint="eastAsia"/>
          <w:sz w:val="24"/>
        </w:rPr>
        <w:t>UUAACUUCUCUCCAAAGUCTT</w:t>
      </w:r>
    </w:p>
    <w:p w14:paraId="01876E70" w14:textId="6A5A9BF5" w:rsidR="003053F4" w:rsidRDefault="003053F4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sh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-GAPDH        </w:t>
      </w:r>
      <w:r w:rsidR="00882B32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 w:hint="eastAsia"/>
          <w:sz w:val="24"/>
        </w:rPr>
        <w:t>sense</w:t>
      </w:r>
      <w:r w:rsidR="00882B32">
        <w:rPr>
          <w:rFonts w:ascii="Times New Roman" w:hAnsi="Times New Roman" w:cs="Times New Roman" w:hint="eastAsia"/>
          <w:sz w:val="24"/>
        </w:rPr>
        <w:t xml:space="preserve">        </w:t>
      </w:r>
      <w:r w:rsidR="00882B32">
        <w:rPr>
          <w:rFonts w:ascii="Times New Roman" w:hAnsi="Times New Roman" w:cs="Times New Roman"/>
          <w:sz w:val="24"/>
        </w:rPr>
        <w:tab/>
      </w:r>
      <w:r w:rsidR="00882B32" w:rsidRPr="00882B32">
        <w:rPr>
          <w:rFonts w:ascii="Times New Roman" w:hAnsi="Times New Roman" w:cs="Times New Roman"/>
          <w:sz w:val="24"/>
        </w:rPr>
        <w:t>UGACCUCAACUACAUGGUUTT</w:t>
      </w:r>
    </w:p>
    <w:p w14:paraId="0D4DD9D5" w14:textId="311E004A" w:rsidR="003053F4" w:rsidRDefault="00474B3E" w:rsidP="00882B32">
      <w:pPr>
        <w:tabs>
          <w:tab w:val="left" w:pos="2127"/>
          <w:tab w:val="left" w:pos="3828"/>
        </w:tabs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501159" wp14:editId="3EEEDEF5">
                <wp:simplePos x="0" y="0"/>
                <wp:positionH relativeFrom="margin">
                  <wp:posOffset>-33655</wp:posOffset>
                </wp:positionH>
                <wp:positionV relativeFrom="paragraph">
                  <wp:posOffset>281305</wp:posOffset>
                </wp:positionV>
                <wp:extent cx="5252720" cy="0"/>
                <wp:effectExtent l="0" t="0" r="0" b="0"/>
                <wp:wrapSquare wrapText="bothSides"/>
                <wp:docPr id="16882027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27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3BF6A9" id="直接连接符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.65pt,22.15pt" to="410.95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EFuowEAAJkDAAAOAAAAZHJzL2Uyb0RvYy54bWysU01v2zAMvQ/ofxB0b+QY6DoYcXposV2K&#10;rdjHD1BlKhYmiYKkxs6/H6UkTrENwzDsQksi3yMfSW/uZmfZHmIy6Hu+XjWcgVc4GL/r+bev76/f&#10;cZay9IO06KHnB0j8bnv1ZjOFDloc0Q4QGZH41E2h52POoRMiqRGcTCsM4MmpMTqZ6Rp3YohyInZn&#10;Rds0b8WEcQgRFaRErw9HJ99Wfq1B5U9aJ8jM9pxqy9XGap+LFduN7HZRhtGoUxnyH6pw0nhKulA9&#10;yCzZSzS/UDmjIibUeaXQCdTaKKgaSM26+UnNl1EGqFqoOSksbUr/j1Z93N/7p0htmELqUniKRcWs&#10;oytfqo/NtVmHpVkwZ6bo8aa9aW9b6qk6+8QFGGLKHwAdK4eeW+OLDtnJ/WPKlIxCzyHl2Xo20fa0&#10;t02diLjUUk/5YOEY9hk0MwNlX1e6uiZwbyPbSxrw8H1dBkrk1lNkgWhj7QJq/gw6xRYY1NX5W+AS&#10;XTOizwvQGY/xd1nzfC5VH+Op7Fday/EZh0OdTHXQ/Kuy066WBXt9r/DLH7X9AQAA//8DAFBLAwQU&#10;AAYACAAAACEAIDCJXNwAAAAIAQAADwAAAGRycy9kb3ducmV2LnhtbEyPzU7DMBCE70i8g7VIXFDr&#10;9AfahjhVhNQHoOXAcRtv46j2OsRuGt4eIw70tNqd0ew3xXZ0VgzUh9azgtk0A0Fce91yo+DjsJus&#10;QYSIrNF6JgXfFGBb3t8VmGt/5Xca9rERKYRDjgpMjF0uZagNOQxT3xEn7eR7hzGtfSN1j9cU7qyc&#10;Z9mLdNhy+mCwozdD9Xl/cQoOnyvS5slWA35VmpvFud2tMqUeH8bqFUSkMf6b4Rc/oUOZmI7+wjoI&#10;q2DyvEhOBctlmklfz2cbEMe/gywLeVug/AEAAP//AwBQSwECLQAUAAYACAAAACEAtoM4kv4AAADh&#10;AQAAEwAAAAAAAAAAAAAAAAAAAAAAW0NvbnRlbnRfVHlwZXNdLnhtbFBLAQItABQABgAIAAAAIQA4&#10;/SH/1gAAAJQBAAALAAAAAAAAAAAAAAAAAC8BAABfcmVscy8ucmVsc1BLAQItABQABgAIAAAAIQBy&#10;FEFuowEAAJkDAAAOAAAAAAAAAAAAAAAAAC4CAABkcnMvZTJvRG9jLnhtbFBLAQItABQABgAIAAAA&#10;IQAgMIlc3AAAAAgBAAAPAAAAAAAAAAAAAAAAAP0DAABkcnMvZG93bnJldi54bWxQSwUGAAAAAAQA&#10;BADzAAAABgUAAAAA&#10;" strokecolor="black [3200]" strokeweight="1pt">
                <v:stroke joinstyle="miter"/>
                <w10:wrap type="square" anchorx="margin"/>
              </v:line>
            </w:pict>
          </mc:Fallback>
        </mc:AlternateContent>
      </w:r>
      <w:r w:rsidR="003053F4">
        <w:rPr>
          <w:rFonts w:ascii="Times New Roman" w:hAnsi="Times New Roman" w:cs="Times New Roman" w:hint="eastAsia"/>
          <w:sz w:val="24"/>
        </w:rPr>
        <w:t xml:space="preserve">                 </w:t>
      </w:r>
      <w:r w:rsidR="00882B32">
        <w:rPr>
          <w:rFonts w:ascii="Times New Roman" w:hAnsi="Times New Roman" w:cs="Times New Roman"/>
          <w:sz w:val="24"/>
        </w:rPr>
        <w:tab/>
      </w:r>
      <w:r w:rsidR="003053F4">
        <w:rPr>
          <w:rFonts w:ascii="Times New Roman" w:hAnsi="Times New Roman" w:cs="Times New Roman" w:hint="eastAsia"/>
          <w:sz w:val="24"/>
        </w:rPr>
        <w:t>anti-sense</w:t>
      </w:r>
      <w:r w:rsidR="00882B32">
        <w:rPr>
          <w:rFonts w:ascii="Times New Roman" w:hAnsi="Times New Roman" w:cs="Times New Roman" w:hint="eastAsia"/>
          <w:sz w:val="24"/>
        </w:rPr>
        <w:t xml:space="preserve">     </w:t>
      </w:r>
      <w:r w:rsidR="00882B32">
        <w:rPr>
          <w:rFonts w:ascii="Times New Roman" w:hAnsi="Times New Roman" w:cs="Times New Roman"/>
          <w:sz w:val="24"/>
        </w:rPr>
        <w:tab/>
      </w:r>
      <w:r w:rsidR="00882B32" w:rsidRPr="00882B32">
        <w:rPr>
          <w:rFonts w:ascii="Times New Roman" w:hAnsi="Times New Roman" w:cs="Times New Roman"/>
          <w:sz w:val="24"/>
        </w:rPr>
        <w:t>AACCAUGUAGUUGAGGUCATT</w:t>
      </w:r>
    </w:p>
    <w:p w14:paraId="60005351" w14:textId="77777777" w:rsidR="006516BB" w:rsidRPr="006516BB" w:rsidRDefault="006516BB" w:rsidP="006516BB">
      <w:pPr>
        <w:rPr>
          <w:rFonts w:ascii="Times New Roman" w:hAnsi="Times New Roman" w:cs="Times New Roman"/>
          <w:sz w:val="24"/>
        </w:rPr>
      </w:pPr>
    </w:p>
    <w:p w14:paraId="361B3587" w14:textId="77777777" w:rsidR="006516BB" w:rsidRPr="006516BB" w:rsidRDefault="006516BB" w:rsidP="006516BB">
      <w:pPr>
        <w:rPr>
          <w:rFonts w:ascii="Times New Roman" w:hAnsi="Times New Roman" w:cs="Times New Roman"/>
          <w:sz w:val="24"/>
        </w:rPr>
      </w:pPr>
    </w:p>
    <w:p w14:paraId="79F3A46D" w14:textId="77777777" w:rsidR="006516BB" w:rsidRDefault="006516BB" w:rsidP="006516BB">
      <w:pPr>
        <w:rPr>
          <w:rFonts w:ascii="Times New Roman" w:hAnsi="Times New Roman" w:cs="Times New Roman"/>
          <w:sz w:val="24"/>
        </w:rPr>
      </w:pPr>
    </w:p>
    <w:p w14:paraId="23475732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3AD100CA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5B9814B3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7B5C2E85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160EC510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65671B9B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39C018A6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24B6D28D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7BB72E8F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44E85B88" w14:textId="77777777" w:rsidR="00152636" w:rsidRDefault="00152636" w:rsidP="006516BB">
      <w:pPr>
        <w:rPr>
          <w:rFonts w:ascii="Times New Roman" w:hAnsi="Times New Roman" w:cs="Times New Roman"/>
          <w:sz w:val="24"/>
        </w:rPr>
      </w:pPr>
    </w:p>
    <w:p w14:paraId="361603DF" w14:textId="77777777" w:rsidR="00B65586" w:rsidRDefault="00B65586" w:rsidP="007A0143">
      <w:pPr>
        <w:rPr>
          <w:rFonts w:ascii="Times New Roman" w:hAnsi="Times New Roman" w:cs="Times New Roman"/>
          <w:sz w:val="24"/>
        </w:rPr>
      </w:pPr>
    </w:p>
    <w:p w14:paraId="22BE5ACD" w14:textId="3A0A3EBF" w:rsidR="006516BB" w:rsidRDefault="00085E88" w:rsidP="00B65586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2B7B16" wp14:editId="589F4FEE">
                <wp:simplePos x="0" y="0"/>
                <wp:positionH relativeFrom="column">
                  <wp:posOffset>-24765</wp:posOffset>
                </wp:positionH>
                <wp:positionV relativeFrom="paragraph">
                  <wp:posOffset>267652</wp:posOffset>
                </wp:positionV>
                <wp:extent cx="5252720" cy="0"/>
                <wp:effectExtent l="0" t="0" r="0" b="0"/>
                <wp:wrapNone/>
                <wp:docPr id="651351910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27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CD72FD" id="直接连接符 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95pt,21.05pt" to="411.6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EFuowEAAJkDAAAOAAAAZHJzL2Uyb0RvYy54bWysU01v2zAMvQ/ofxB0b+QY6DoYcXposV2K&#10;rdjHD1BlKhYmiYKkxs6/H6UkTrENwzDsQksi3yMfSW/uZmfZHmIy6Hu+XjWcgVc4GL/r+bev76/f&#10;cZay9IO06KHnB0j8bnv1ZjOFDloc0Q4QGZH41E2h52POoRMiqRGcTCsM4MmpMTqZ6Rp3YohyInZn&#10;Rds0b8WEcQgRFaRErw9HJ99Wfq1B5U9aJ8jM9pxqy9XGap+LFduN7HZRhtGoUxnyH6pw0nhKulA9&#10;yCzZSzS/UDmjIibUeaXQCdTaKKgaSM26+UnNl1EGqFqoOSksbUr/j1Z93N/7p0htmELqUniKRcWs&#10;oytfqo/NtVmHpVkwZ6bo8aa9aW9b6qk6+8QFGGLKHwAdK4eeW+OLDtnJ/WPKlIxCzyHl2Xo20fa0&#10;t02diLjUUk/5YOEY9hk0MwNlX1e6uiZwbyPbSxrw8H1dBkrk1lNkgWhj7QJq/gw6xRYY1NX5W+AS&#10;XTOizwvQGY/xd1nzfC5VH+Op7Fday/EZh0OdTHXQ/Kuy066WBXt9r/DLH7X9AQAA//8DAFBLAwQU&#10;AAYACAAAACEAIihLVNsAAAAIAQAADwAAAGRycy9kb3ducmV2LnhtbEyPwU7DMBBE70j8g7VIXFDr&#10;NEG0hDhVhNQPoO2B4zZe4qj2OsRuGv4eIw5wnJ3RzNtqOzsrJhpD71nBapmBIG697rlTcDzsFhsQ&#10;ISJrtJ5JwRcF2Na3NxWW2l/5jaZ97EQq4VCiAhPjUEoZWkMOw9IPxMn78KPDmOTYST3iNZU7K/Ms&#10;e5IOe04LBgd6NdSe9xen4PC+Jm0ebDPhZ6O5K879bp0pdX83Ny8gIs3xLww/+Akd6sR08hfWQVgF&#10;i+I5JRU85isQyd/kRQHi9HuQdSX/P1B/AwAA//8DAFBLAQItABQABgAIAAAAIQC2gziS/gAAAOEB&#10;AAATAAAAAAAAAAAAAAAAAAAAAABbQ29udGVudF9UeXBlc10ueG1sUEsBAi0AFAAGAAgAAAAhADj9&#10;If/WAAAAlAEAAAsAAAAAAAAAAAAAAAAALwEAAF9yZWxzLy5yZWxzUEsBAi0AFAAGAAgAAAAhAHIU&#10;QW6jAQAAmQMAAA4AAAAAAAAAAAAAAAAALgIAAGRycy9lMm9Eb2MueG1sUEsBAi0AFAAGAAgAAAAh&#10;ACIoS1T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="006516BB" w:rsidRPr="006516BB">
        <w:rPr>
          <w:rFonts w:ascii="Times New Roman" w:hAnsi="Times New Roman" w:cs="Times New Roman"/>
          <w:sz w:val="24"/>
        </w:rPr>
        <w:t>Supplementary Table 2.</w:t>
      </w:r>
      <w:r w:rsidR="006516BB" w:rsidRPr="00BC470F" w:rsidDel="00BC470F">
        <w:rPr>
          <w:rFonts w:ascii="Times New Roman" w:hAnsi="Times New Roman" w:cs="Times New Roman"/>
          <w:sz w:val="24"/>
        </w:rPr>
        <w:t xml:space="preserve"> </w:t>
      </w:r>
      <w:r w:rsidR="006516BB" w:rsidRPr="00F842E1">
        <w:rPr>
          <w:rFonts w:ascii="Times New Roman" w:hAnsi="Times New Roman" w:cs="Times New Roman"/>
          <w:sz w:val="24"/>
        </w:rPr>
        <w:t>The primers used in this study</w:t>
      </w:r>
    </w:p>
    <w:p w14:paraId="0E8A3753" w14:textId="60DB56BB" w:rsidR="006516BB" w:rsidRPr="003053F4" w:rsidRDefault="006516BB" w:rsidP="00B65586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791675" wp14:editId="4DDB68A2">
                <wp:simplePos x="0" y="0"/>
                <wp:positionH relativeFrom="column">
                  <wp:posOffset>-13018</wp:posOffset>
                </wp:positionH>
                <wp:positionV relativeFrom="paragraph">
                  <wp:posOffset>282575</wp:posOffset>
                </wp:positionV>
                <wp:extent cx="5253038" cy="0"/>
                <wp:effectExtent l="0" t="0" r="0" b="0"/>
                <wp:wrapNone/>
                <wp:docPr id="2128174530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3038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7134B3" id="直接连接符 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22.25pt" to="412.6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evwowEAAJkDAAAOAAAAZHJzL2Uyb0RvYy54bWysU01v2zAMvQ/ofxB0b+Sk6DYYcXposV6G&#10;rdjWH6DKVCxMX6DU2Pn3o5TEKbZhGIpeaEnke+Qj6fXN5CzbASYTfMeXi4Yz8Cr0xm87/vjj0+VH&#10;zlKWvpc2eOj4HhK/2Vy8W4+xhVUYgu0BGZH41I6x40POsRUiqQGcTIsQwZNTB3Qy0xW3okc5Eruz&#10;YtU078UYsI8YFKREr3cHJ99Ufq1B5a9aJ8jMdpxqy9VitU/Fis1atluUcTDqWIZ8RRVOGk9JZ6o7&#10;mSV7RvMHlTMKQwo6L1RwImhtFFQNpGbZ/Kbm+yAjVC3UnBTnNqW3o1Vfdrf+AakNY0xtig9YVEwa&#10;XflSfWyqzdrPzYIpM0WP16vrq+aKxqtOPnEGRkz5HoJj5dBxa3zRIVu5+5wyJaPQU0h5tp6NtD2r&#10;D02diDjXUk95b+EQ9g00Mz1lX1a6uiZwa5HtJA24/7ksAyVy6ymyQLSxdgY1/wYdYwsM6ur8L3CO&#10;rhmDzzPQGR/wb1nzdCpVH+Kp7Bday/Ep9Ps6meqg+Vdlx10tC/byXuHnP2rzCwAA//8DAFBLAwQU&#10;AAYACAAAACEAUGYE99sAAAAIAQAADwAAAGRycy9kb3ducmV2LnhtbEyPwU7DMBBE70j8g7WVuKDW&#10;aWhplcapIqR+AC0Hjtt4iaPa6xC7afh7jDjAcXZGM2/L/eSsGGkInWcFy0UGgrjxuuNWwdvpMN+C&#10;CBFZo/VMCr4owL66vyux0P7GrzQeYytSCYcCFZgY+0LK0BhyGBa+J07ehx8cxiSHVuoBb6ncWZln&#10;2bN02HFaMNjTi6Hmcrw6Baf3DWnzaOsRP2vN7dOlO2wypR5mU70DEWmKf2H4wU/oUCWms7+yDsIq&#10;mOfLlFSwWq1BJH+br3MQ59+DrEr5/4HqGwAA//8DAFBLAQItABQABgAIAAAAIQC2gziS/gAAAOEB&#10;AAATAAAAAAAAAAAAAAAAAAAAAABbQ29udGVudF9UeXBlc10ueG1sUEsBAi0AFAAGAAgAAAAhADj9&#10;If/WAAAAlAEAAAsAAAAAAAAAAAAAAAAALwEAAF9yZWxzLy5yZWxzUEsBAi0AFAAGAAgAAAAhAPt1&#10;6/CjAQAAmQMAAA4AAAAAAAAAAAAAAAAALgIAAGRycy9lMm9Eb2MueG1sUEsBAi0AFAAGAAgAAAAh&#10;AFBmBPf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4"/>
        </w:rPr>
        <w:t xml:space="preserve">Gene </w:t>
      </w:r>
      <w:r w:rsidRPr="003053F4">
        <w:rPr>
          <w:rFonts w:ascii="Times New Roman" w:hAnsi="Times New Roman" w:cs="Times New Roman"/>
          <w:sz w:val="24"/>
        </w:rPr>
        <w:t xml:space="preserve">name                     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E55900"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Sequence (5' −&gt; 3')</w:t>
      </w:r>
    </w:p>
    <w:p w14:paraId="64BCD5F4" w14:textId="4112BC7E" w:rsidR="006516BB" w:rsidRPr="00A161B0" w:rsidRDefault="006516BB" w:rsidP="00B65586">
      <w:pPr>
        <w:pStyle w:val="22"/>
        <w:tabs>
          <w:tab w:val="left" w:pos="1418"/>
          <w:tab w:val="left" w:pos="3261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 w:rsidRPr="00A161B0">
        <w:rPr>
          <w:rFonts w:ascii="Times New Roman" w:hAnsi="Times New Roman"/>
          <w:sz w:val="24"/>
        </w:rPr>
        <w:t xml:space="preserve">PLAAT2 </w:t>
      </w:r>
      <w:r>
        <w:rPr>
          <w:rFonts w:ascii="Times New Roman" w:hAnsi="Times New Roman" w:hint="eastAsia"/>
          <w:sz w:val="24"/>
        </w:rPr>
        <w:t xml:space="preserve">   </w:t>
      </w:r>
      <w:r w:rsidR="00E55900">
        <w:rPr>
          <w:rFonts w:ascii="Times New Roman" w:hAnsi="Times New Roman"/>
          <w:sz w:val="24"/>
        </w:rPr>
        <w:tab/>
      </w:r>
      <w:r w:rsidRPr="006516BB">
        <w:rPr>
          <w:rFonts w:ascii="Times New Roman" w:hAnsi="Times New Roman"/>
          <w:sz w:val="24"/>
        </w:rPr>
        <w:t xml:space="preserve">Forward Primer </w:t>
      </w:r>
      <w:r w:rsidRPr="00A161B0">
        <w:rPr>
          <w:rFonts w:ascii="Times New Roman" w:hAnsi="Times New Roman"/>
          <w:sz w:val="24"/>
        </w:rPr>
        <w:t xml:space="preserve">  </w:t>
      </w:r>
      <w:r w:rsidRPr="00A161B0">
        <w:rPr>
          <w:rFonts w:ascii="Times New Roman" w:hAnsi="Times New Roman"/>
          <w:sz w:val="24"/>
        </w:rPr>
        <w:tab/>
      </w:r>
      <w:r w:rsidRPr="00A161B0">
        <w:rPr>
          <w:rFonts w:ascii="Times New Roman" w:hAnsi="Times New Roman"/>
          <w:sz w:val="24"/>
        </w:rPr>
        <w:tab/>
        <w:t>AGACCGAGACTTGGAGACCTGATTG</w:t>
      </w:r>
    </w:p>
    <w:p w14:paraId="3B68DDEA" w14:textId="5C640F3F" w:rsidR="006516BB" w:rsidRPr="00A161B0" w:rsidRDefault="00E55900" w:rsidP="00B65586">
      <w:pPr>
        <w:pStyle w:val="22"/>
        <w:tabs>
          <w:tab w:val="left" w:pos="1418"/>
        </w:tabs>
        <w:spacing w:line="360" w:lineRule="auto"/>
        <w:ind w:firstLineChars="550" w:firstLine="13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="006516BB" w:rsidRPr="006516BB">
        <w:rPr>
          <w:rFonts w:ascii="Times New Roman" w:hAnsi="Times New Roman"/>
          <w:sz w:val="24"/>
        </w:rPr>
        <w:t xml:space="preserve">Reverse Primer </w:t>
      </w:r>
      <w:r w:rsidR="006516BB" w:rsidRPr="00A161B0"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</w:rPr>
        <w:tab/>
      </w:r>
      <w:r w:rsidR="006516BB" w:rsidRPr="00A161B0">
        <w:rPr>
          <w:rFonts w:ascii="Times New Roman" w:hAnsi="Times New Roman"/>
          <w:sz w:val="24"/>
        </w:rPr>
        <w:t>TTGTTGGAAGGCAGTGGTGTGTATC</w:t>
      </w:r>
    </w:p>
    <w:p w14:paraId="41161F8B" w14:textId="3E3CB4BD" w:rsidR="006516BB" w:rsidRPr="00A161B0" w:rsidRDefault="006516BB" w:rsidP="00B65586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proofErr w:type="spellStart"/>
      <w:r w:rsidRPr="00A161B0">
        <w:rPr>
          <w:rFonts w:ascii="Times New Roman" w:hAnsi="Times New Roman"/>
          <w:sz w:val="24"/>
        </w:rPr>
        <w:t>cMyc</w:t>
      </w:r>
      <w:proofErr w:type="spellEnd"/>
      <w:r w:rsidRPr="006516BB">
        <w:rPr>
          <w:rFonts w:ascii="Times New Roman" w:hAnsi="Times New Roman"/>
          <w:sz w:val="24"/>
        </w:rPr>
        <w:t xml:space="preserve"> </w:t>
      </w:r>
      <w:r w:rsidR="00E55900">
        <w:rPr>
          <w:rFonts w:ascii="Times New Roman" w:hAnsi="Times New Roman"/>
          <w:sz w:val="24"/>
        </w:rPr>
        <w:tab/>
      </w:r>
      <w:r w:rsidRPr="006516BB">
        <w:rPr>
          <w:rFonts w:ascii="Times New Roman" w:hAnsi="Times New Roman"/>
          <w:sz w:val="24"/>
        </w:rPr>
        <w:t>Forward Primer</w:t>
      </w:r>
      <w:r w:rsidRPr="00A161B0">
        <w:rPr>
          <w:rFonts w:ascii="Times New Roman" w:hAnsi="Times New Roman"/>
          <w:sz w:val="24"/>
        </w:rPr>
        <w:t xml:space="preserve"> </w:t>
      </w:r>
      <w:r w:rsidRPr="00A161B0">
        <w:rPr>
          <w:rFonts w:ascii="Times New Roman" w:hAnsi="Times New Roman"/>
          <w:sz w:val="24"/>
        </w:rPr>
        <w:tab/>
      </w:r>
      <w:r w:rsidRPr="00A161B0">
        <w:rPr>
          <w:rFonts w:ascii="Times New Roman" w:hAnsi="Times New Roman"/>
          <w:sz w:val="24"/>
        </w:rPr>
        <w:tab/>
      </w:r>
      <w:r w:rsidR="00A72CFF" w:rsidRPr="00A72CFF">
        <w:rPr>
          <w:rFonts w:ascii="Times New Roman" w:hAnsi="Times New Roman" w:hint="eastAsia"/>
          <w:sz w:val="24"/>
        </w:rPr>
        <w:t>CAGAGGAGCAAAAGCTCATTTTC</w:t>
      </w:r>
    </w:p>
    <w:p w14:paraId="08C4E08E" w14:textId="1E485C37" w:rsidR="006516BB" w:rsidRPr="00A161B0" w:rsidRDefault="00E55900" w:rsidP="00B65586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="006516BB" w:rsidRPr="006516BB">
        <w:rPr>
          <w:rFonts w:ascii="Times New Roman" w:hAnsi="Times New Roman"/>
          <w:sz w:val="24"/>
        </w:rPr>
        <w:t>Reverse Primer</w:t>
      </w:r>
      <w:r w:rsidR="006516BB" w:rsidRPr="00A161B0">
        <w:rPr>
          <w:rFonts w:ascii="Times New Roman" w:hAnsi="Times New Roman"/>
          <w:sz w:val="24"/>
        </w:rPr>
        <w:t xml:space="preserve">   </w:t>
      </w:r>
      <w:r w:rsidR="006516BB" w:rsidRPr="00A161B0"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  <w:r w:rsidR="00A72CFF" w:rsidRPr="00A72CFF">
        <w:rPr>
          <w:rFonts w:ascii="Times New Roman" w:hAnsi="Times New Roman" w:hint="eastAsia"/>
          <w:sz w:val="24"/>
        </w:rPr>
        <w:t>CAAGAGTTCCGTAGCTGTTCAAG</w:t>
      </w:r>
    </w:p>
    <w:p w14:paraId="03E75EE3" w14:textId="6776295F" w:rsidR="006516BB" w:rsidRPr="00A161B0" w:rsidRDefault="006516BB" w:rsidP="00B65586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 w:rsidRPr="00A161B0">
        <w:rPr>
          <w:rFonts w:ascii="Times New Roman" w:hAnsi="Times New Roman"/>
          <w:sz w:val="24"/>
        </w:rPr>
        <w:t>TRIM32</w:t>
      </w:r>
      <w:r w:rsidRPr="006516BB">
        <w:rPr>
          <w:rFonts w:ascii="Times New Roman" w:hAnsi="Times New Roman"/>
          <w:sz w:val="24"/>
        </w:rPr>
        <w:t xml:space="preserve"> </w:t>
      </w:r>
      <w:r w:rsidR="00E55900">
        <w:rPr>
          <w:rFonts w:ascii="Times New Roman" w:hAnsi="Times New Roman"/>
          <w:sz w:val="24"/>
        </w:rPr>
        <w:tab/>
      </w:r>
      <w:r w:rsidRPr="006516BB">
        <w:rPr>
          <w:rFonts w:ascii="Times New Roman" w:hAnsi="Times New Roman"/>
          <w:sz w:val="24"/>
        </w:rPr>
        <w:t>Forward Primer</w:t>
      </w:r>
      <w:r w:rsidRPr="00A161B0">
        <w:rPr>
          <w:rFonts w:ascii="Times New Roman" w:hAnsi="Times New Roman"/>
          <w:sz w:val="24"/>
        </w:rPr>
        <w:t xml:space="preserve">    </w:t>
      </w:r>
      <w:r w:rsidRPr="00A161B0">
        <w:rPr>
          <w:rFonts w:ascii="Times New Roman" w:hAnsi="Times New Roman"/>
          <w:sz w:val="24"/>
        </w:rPr>
        <w:tab/>
      </w:r>
      <w:r w:rsidR="00B72982" w:rsidRPr="00B72982">
        <w:rPr>
          <w:rFonts w:ascii="Times New Roman" w:hAnsi="Times New Roman" w:hint="eastAsia"/>
          <w:sz w:val="24"/>
        </w:rPr>
        <w:t>GCTCCTTAAGGTAGGTCATGTTG</w:t>
      </w:r>
    </w:p>
    <w:p w14:paraId="5E2FDFE3" w14:textId="0A4D5DB0" w:rsidR="006516BB" w:rsidRPr="00A161B0" w:rsidRDefault="00E55900" w:rsidP="00B65586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 w:rsidR="006516BB" w:rsidRPr="006516BB">
        <w:rPr>
          <w:rFonts w:ascii="Times New Roman" w:hAnsi="Times New Roman"/>
          <w:sz w:val="24"/>
        </w:rPr>
        <w:t>Reverse Primer</w:t>
      </w:r>
      <w:r w:rsidR="006516BB" w:rsidRPr="00A161B0">
        <w:rPr>
          <w:rFonts w:ascii="Times New Roman" w:hAnsi="Times New Roman"/>
          <w:sz w:val="24"/>
        </w:rPr>
        <w:t xml:space="preserve">     </w:t>
      </w:r>
      <w:r>
        <w:rPr>
          <w:rFonts w:ascii="Times New Roman" w:hAnsi="Times New Roman"/>
          <w:sz w:val="24"/>
        </w:rPr>
        <w:tab/>
      </w:r>
      <w:r w:rsidR="00B72982" w:rsidRPr="00B72982">
        <w:rPr>
          <w:rFonts w:ascii="Times New Roman" w:hAnsi="Times New Roman" w:hint="eastAsia"/>
          <w:sz w:val="24"/>
        </w:rPr>
        <w:t>AAGTAACAGAGGTAGAGGCAGCA</w:t>
      </w:r>
    </w:p>
    <w:p w14:paraId="6DACF4DC" w14:textId="699AAAAD" w:rsidR="006516BB" w:rsidRPr="00A161B0" w:rsidRDefault="006516BB" w:rsidP="00B65586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 w:rsidRPr="00A161B0">
        <w:rPr>
          <w:rFonts w:ascii="Times New Roman" w:hAnsi="Times New Roman"/>
          <w:sz w:val="24"/>
        </w:rPr>
        <w:t>GAPDH</w:t>
      </w:r>
      <w:r w:rsidRPr="006516BB">
        <w:rPr>
          <w:rFonts w:ascii="Times New Roman" w:hAnsi="Times New Roman"/>
          <w:sz w:val="24"/>
        </w:rPr>
        <w:t xml:space="preserve"> </w:t>
      </w:r>
      <w:r w:rsidR="00E55900">
        <w:rPr>
          <w:rFonts w:ascii="Times New Roman" w:hAnsi="Times New Roman"/>
          <w:sz w:val="24"/>
        </w:rPr>
        <w:tab/>
      </w:r>
      <w:r w:rsidRPr="006516BB">
        <w:rPr>
          <w:rFonts w:ascii="Times New Roman" w:hAnsi="Times New Roman"/>
          <w:sz w:val="24"/>
        </w:rPr>
        <w:t>Forward Primer</w:t>
      </w:r>
      <w:r w:rsidRPr="00A161B0">
        <w:rPr>
          <w:rFonts w:ascii="Times New Roman" w:hAnsi="Times New Roman"/>
          <w:sz w:val="24"/>
        </w:rPr>
        <w:t xml:space="preserve">     </w:t>
      </w:r>
      <w:r>
        <w:rPr>
          <w:rFonts w:ascii="Times New Roman" w:hAnsi="Times New Roman" w:hint="eastAsia"/>
          <w:sz w:val="24"/>
        </w:rPr>
        <w:t xml:space="preserve"> </w:t>
      </w:r>
      <w:r w:rsidR="00E55900">
        <w:rPr>
          <w:rFonts w:ascii="Times New Roman" w:hAnsi="Times New Roman"/>
          <w:sz w:val="24"/>
        </w:rPr>
        <w:tab/>
      </w:r>
      <w:r w:rsidRPr="00A161B0">
        <w:rPr>
          <w:rFonts w:ascii="Times New Roman" w:hAnsi="Times New Roman"/>
          <w:sz w:val="24"/>
        </w:rPr>
        <w:t>CAAGGCTGTGGGCAAGGTCATC</w:t>
      </w:r>
    </w:p>
    <w:p w14:paraId="1F3A7D42" w14:textId="10D21129" w:rsidR="006516BB" w:rsidRPr="00A161B0" w:rsidRDefault="00085E88" w:rsidP="00B65586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9AE2A2A" wp14:editId="553265D5">
                <wp:simplePos x="0" y="0"/>
                <wp:positionH relativeFrom="column">
                  <wp:posOffset>-44132</wp:posOffset>
                </wp:positionH>
                <wp:positionV relativeFrom="paragraph">
                  <wp:posOffset>291465</wp:posOffset>
                </wp:positionV>
                <wp:extent cx="5252720" cy="0"/>
                <wp:effectExtent l="0" t="0" r="0" b="0"/>
                <wp:wrapNone/>
                <wp:docPr id="1886011243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27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DDBB6C" id="直接连接符 1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5pt,22.95pt" to="410.15pt,2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EFuowEAAJkDAAAOAAAAZHJzL2Uyb0RvYy54bWysU01v2zAMvQ/ofxB0b+QY6DoYcXposV2K&#10;rdjHD1BlKhYmiYKkxs6/H6UkTrENwzDsQksi3yMfSW/uZmfZHmIy6Hu+XjWcgVc4GL/r+bev76/f&#10;cZay9IO06KHnB0j8bnv1ZjOFDloc0Q4QGZH41E2h52POoRMiqRGcTCsM4MmpMTqZ6Rp3YohyInZn&#10;Rds0b8WEcQgRFaRErw9HJ99Wfq1B5U9aJ8jM9pxqy9XGap+LFduN7HZRhtGoUxnyH6pw0nhKulA9&#10;yCzZSzS/UDmjIibUeaXQCdTaKKgaSM26+UnNl1EGqFqoOSksbUr/j1Z93N/7p0htmELqUniKRcWs&#10;oytfqo/NtVmHpVkwZ6bo8aa9aW9b6qk6+8QFGGLKHwAdK4eeW+OLDtnJ/WPKlIxCzyHl2Xo20fa0&#10;t02diLjUUk/5YOEY9hk0MwNlX1e6uiZwbyPbSxrw8H1dBkrk1lNkgWhj7QJq/gw6xRYY1NX5W+AS&#10;XTOizwvQGY/xd1nzfC5VH+Op7Fday/EZh0OdTHXQ/Kuy066WBXt9r/DLH7X9AQAA//8DAFBLAwQU&#10;AAYACAAAACEAXc+/utsAAAAIAQAADwAAAGRycy9kb3ducmV2LnhtbEyPwU7DMBBE70j8g7VIXFBr&#10;00JbQpwqQuoH0HLguI2XOKq9DrGbhr/HiAOcVrszmn1TbifvxEhD7AJruJ8rEMRNMB23Gt4Ou9kG&#10;REzIBl1g0vBFEbbV9VWJhQkXfqVxn1qRQzgWqMGm1BdSxsaSxzgPPXHWPsLgMeV1aKUZ8JLDvZML&#10;pVbSY8f5g8WeXiw1p/3Zazi8r8nYO1eP+FkbbpenbrdWWt/eTPUziERT+jPDD35GhyozHcOZTRRO&#10;w2z1lJ0aHh7zzPpmoZYgjr8HWZXyf4HqGwAA//8DAFBLAQItABQABgAIAAAAIQC2gziS/gAAAOEB&#10;AAATAAAAAAAAAAAAAAAAAAAAAABbQ29udGVudF9UeXBlc10ueG1sUEsBAi0AFAAGAAgAAAAhADj9&#10;If/WAAAAlAEAAAsAAAAAAAAAAAAAAAAALwEAAF9yZWxzLy5yZWxzUEsBAi0AFAAGAAgAAAAhAHIU&#10;QW6jAQAAmQMAAA4AAAAAAAAAAAAAAAAALgIAAGRycy9lMm9Eb2MueG1sUEsBAi0AFAAGAAgAAAAh&#10;AF3Pv7r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="00E55900">
        <w:rPr>
          <w:rFonts w:ascii="Times New Roman" w:hAnsi="Times New Roman"/>
          <w:sz w:val="24"/>
        </w:rPr>
        <w:tab/>
      </w:r>
      <w:r w:rsidR="006516BB" w:rsidRPr="006516BB">
        <w:rPr>
          <w:rFonts w:ascii="Times New Roman" w:hAnsi="Times New Roman"/>
          <w:sz w:val="24"/>
        </w:rPr>
        <w:t>Reverse Primer</w:t>
      </w:r>
      <w:r w:rsidR="006516BB" w:rsidRPr="00A161B0">
        <w:rPr>
          <w:rFonts w:ascii="Times New Roman" w:hAnsi="Times New Roman"/>
          <w:sz w:val="24"/>
        </w:rPr>
        <w:t xml:space="preserve">      </w:t>
      </w:r>
      <w:r w:rsidR="006516BB">
        <w:rPr>
          <w:rFonts w:ascii="Times New Roman" w:hAnsi="Times New Roman" w:hint="eastAsia"/>
          <w:sz w:val="24"/>
        </w:rPr>
        <w:t xml:space="preserve"> </w:t>
      </w:r>
      <w:r w:rsidR="00E55900">
        <w:rPr>
          <w:rFonts w:ascii="Times New Roman" w:hAnsi="Times New Roman"/>
          <w:sz w:val="24"/>
        </w:rPr>
        <w:tab/>
      </w:r>
      <w:r w:rsidR="006516BB" w:rsidRPr="00A161B0">
        <w:rPr>
          <w:rFonts w:ascii="Times New Roman" w:hAnsi="Times New Roman"/>
          <w:sz w:val="24"/>
        </w:rPr>
        <w:t>GTGTCGCTGTTGAAGTCAGAGGAG</w:t>
      </w:r>
    </w:p>
    <w:p w14:paraId="549595E6" w14:textId="58F38214" w:rsidR="006516BB" w:rsidRDefault="006516BB" w:rsidP="006516BB">
      <w:pPr>
        <w:rPr>
          <w:rFonts w:ascii="Times New Roman" w:hAnsi="Times New Roman" w:cs="Times New Roman"/>
          <w:sz w:val="24"/>
        </w:rPr>
      </w:pPr>
    </w:p>
    <w:p w14:paraId="3B8538AC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13A9C49E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61C659FA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0F8498A8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133F3BD9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03BC3456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6E17288C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5ED9372B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2CD75523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3706D191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405E8405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3FB2EC02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116D100D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3FBE713A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16AC9743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257005B2" w14:textId="77777777" w:rsidR="001A6B80" w:rsidRDefault="001A6B80" w:rsidP="006516BB">
      <w:pPr>
        <w:rPr>
          <w:rFonts w:ascii="Times New Roman" w:hAnsi="Times New Roman" w:cs="Times New Roman"/>
          <w:sz w:val="24"/>
        </w:rPr>
      </w:pPr>
    </w:p>
    <w:p w14:paraId="166C19FF" w14:textId="7CD8F5C3" w:rsidR="00D607EE" w:rsidRPr="00212DB4" w:rsidRDefault="00D607EE" w:rsidP="00D607EE">
      <w:pPr>
        <w:spacing w:after="0" w:line="440" w:lineRule="exact"/>
        <w:rPr>
          <w:rFonts w:ascii="Times New Roman" w:eastAsia="宋体" w:hAnsi="Times New Roman" w:cs="Times New Roman"/>
          <w:sz w:val="24"/>
        </w:rPr>
      </w:pPr>
      <w:r w:rsidRPr="00212DB4">
        <w:rPr>
          <w:rFonts w:ascii="Times New Roman" w:hAnsi="Times New Roman" w:cs="Times New Roman"/>
          <w:sz w:val="24"/>
        </w:rPr>
        <w:lastRenderedPageBreak/>
        <w:t xml:space="preserve">Supplementary Table 3. </w:t>
      </w:r>
      <w:r w:rsidRPr="00212DB4">
        <w:rPr>
          <w:rFonts w:ascii="Times New Roman" w:eastAsia="宋体" w:hAnsi="Times New Roman" w:cs="Times New Roman"/>
          <w:sz w:val="24"/>
        </w:rPr>
        <w:t>The relationship between PLAAT2 expression and clinical pathological characteristics of gastric cancer patients</w:t>
      </w:r>
    </w:p>
    <w:tbl>
      <w:tblPr>
        <w:tblStyle w:val="af2"/>
        <w:tblW w:w="4998" w:type="pct"/>
        <w:tblLook w:val="04A0" w:firstRow="1" w:lastRow="0" w:firstColumn="1" w:lastColumn="0" w:noHBand="0" w:noVBand="1"/>
      </w:tblPr>
      <w:tblGrid>
        <w:gridCol w:w="2501"/>
        <w:gridCol w:w="1740"/>
        <w:gridCol w:w="1740"/>
        <w:gridCol w:w="1199"/>
        <w:gridCol w:w="1123"/>
      </w:tblGrid>
      <w:tr w:rsidR="00D607EE" w:rsidRPr="00212DB4" w14:paraId="7E87D72C" w14:textId="77777777" w:rsidTr="007143AF">
        <w:tc>
          <w:tcPr>
            <w:tcW w:w="15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C2E07CE" w14:textId="2076FA92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Clinical characteristics</w:t>
            </w:r>
          </w:p>
        </w:tc>
        <w:tc>
          <w:tcPr>
            <w:tcW w:w="2094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EE3E35" w14:textId="086438CA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PLAAT2 expression</w:t>
            </w:r>
          </w:p>
        </w:tc>
        <w:tc>
          <w:tcPr>
            <w:tcW w:w="72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D53EF5" w14:textId="43086939" w:rsidR="00D607EE" w:rsidRPr="00212DB4" w:rsidRDefault="00D607EE" w:rsidP="00D607EE">
            <w:pPr>
              <w:spacing w:line="440" w:lineRule="exact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67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DD36B0" w14:textId="2A9F9E75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</w:tr>
      <w:tr w:rsidR="00D607EE" w:rsidRPr="00212DB4" w14:paraId="49678F2F" w14:textId="77777777" w:rsidTr="007143AF">
        <w:tc>
          <w:tcPr>
            <w:tcW w:w="1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6C000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109424" w14:textId="761DDCBA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04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10289C" w14:textId="1169BDBB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7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2A1FE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D6564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63CB3BC9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CE075" w14:textId="0C910FA8" w:rsidR="00D607EE" w:rsidRPr="00212DB4" w:rsidRDefault="00212DB4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BAEF0" w14:textId="2EBDA926" w:rsidR="00D607EE" w:rsidRPr="00212DB4" w:rsidRDefault="00331B93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2FD22" w14:textId="7B9CA228" w:rsidR="00D607EE" w:rsidRPr="00212DB4" w:rsidRDefault="00331B93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5FA48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FA2F3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420</w:t>
            </w:r>
          </w:p>
        </w:tc>
      </w:tr>
      <w:tr w:rsidR="00D607EE" w:rsidRPr="00212DB4" w14:paraId="64D09657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1835C" w14:textId="5F86B1E8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92522" w14:textId="3F21C56D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331B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3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2527B" w14:textId="0D038DB3" w:rsidR="00D607EE" w:rsidRPr="00212DB4" w:rsidRDefault="00E052AC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6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1D50" w14:textId="591052C1" w:rsidR="00D607EE" w:rsidRPr="00212DB4" w:rsidRDefault="00E052AC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85DBA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06ADC03D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4657E" w14:textId="27063CBB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Femal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5D1A" w14:textId="7FB0E98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331B9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7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E8F79" w14:textId="3C79E739" w:rsidR="00D607EE" w:rsidRPr="00212DB4" w:rsidRDefault="00E052AC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7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31DC7" w14:textId="1DDA9251" w:rsidR="00D607EE" w:rsidRPr="00212DB4" w:rsidRDefault="00E052AC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A28D8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4F47A9B2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48880" w14:textId="4E2C4BD0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Age,year</w:t>
            </w:r>
            <w:proofErr w:type="spellEnd"/>
            <w:proofErr w:type="gram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7402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64F0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D40E7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F9F1C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</w:tr>
      <w:tr w:rsidR="00D607EE" w:rsidRPr="00212DB4" w14:paraId="4439E29F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5F82B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＜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E4FAF" w14:textId="580AA001" w:rsidR="00D607EE" w:rsidRPr="00212DB4" w:rsidRDefault="00B63BB4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6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399AE" w14:textId="3F20294F" w:rsidR="00D607EE" w:rsidRPr="00212DB4" w:rsidRDefault="009C33D8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BA4A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BA4A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B8F64" w14:textId="57E269CC" w:rsidR="00D607EE" w:rsidRPr="00212DB4" w:rsidRDefault="009C33D8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BA4A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8A760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38F18AE4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7C8F2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≥60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4EE4A" w14:textId="1123983B" w:rsidR="00D607EE" w:rsidRPr="00212DB4" w:rsidRDefault="00B63BB4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68D2" w14:textId="7F8885CA" w:rsidR="00D607EE" w:rsidRPr="00212DB4" w:rsidRDefault="00F94E76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BA4A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3D0A77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BA4A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01542" w14:textId="6EBA6290" w:rsidR="00D607EE" w:rsidRPr="00212DB4" w:rsidRDefault="00B76B6B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BA4AF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C5E11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23501C36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A2911" w14:textId="0AECE161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Tumor </w:t>
            </w:r>
            <w:proofErr w:type="spellStart"/>
            <w:proofErr w:type="gramStart"/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size,cm</w:t>
            </w:r>
            <w:proofErr w:type="spellEnd"/>
            <w:proofErr w:type="gram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63BA7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64A4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09B81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A78FB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</w:tr>
      <w:tr w:rsidR="00D607EE" w:rsidRPr="00212DB4" w14:paraId="5F3B8684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71417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＜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A9357" w14:textId="205FB1AD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63BB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C3D1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</w:t>
            </w: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35A69" w14:textId="302A1EA9" w:rsidR="00D607EE" w:rsidRPr="00212DB4" w:rsidRDefault="001F718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2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00D8A" w14:textId="0587373A" w:rsidR="00D607EE" w:rsidRPr="00212DB4" w:rsidRDefault="00B63BB4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1F718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4518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462B5110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4618E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31C6" w14:textId="3B85C746" w:rsidR="00D607EE" w:rsidRPr="00212DB4" w:rsidRDefault="00B63BB4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5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C3D1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8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1A59" w14:textId="6ADFF8BD" w:rsidR="00D607EE" w:rsidRPr="00212DB4" w:rsidRDefault="001F718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1900A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A2A0" w14:textId="2C731F67" w:rsidR="00D607EE" w:rsidRPr="00212DB4" w:rsidRDefault="001F718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B99E3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2B416418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1A41D" w14:textId="307D0746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="007D0EF0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1A316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A3F75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15BBE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98C20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013*</w:t>
            </w:r>
          </w:p>
        </w:tc>
      </w:tr>
      <w:tr w:rsidR="00D607EE" w:rsidRPr="00212DB4" w14:paraId="3D762052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B69A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T1+T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EE92B" w14:textId="644DA75B" w:rsidR="00D607EE" w:rsidRPr="00212DB4" w:rsidRDefault="00A1466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0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2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3EB71" w14:textId="546F18D5" w:rsidR="00D607EE" w:rsidRPr="00212DB4" w:rsidRDefault="002C04CF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A1466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E9252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C1934" w14:textId="5DA143D5" w:rsidR="00D607EE" w:rsidRPr="00212DB4" w:rsidRDefault="00A1466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FC0D9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3BBE5A63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2BB4F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T3+T4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8B785" w14:textId="5AA53A0A" w:rsidR="00D607EE" w:rsidRPr="00212DB4" w:rsidRDefault="009F4B87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="00A1466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A1466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5197E" w14:textId="56944A02" w:rsidR="00D607EE" w:rsidRPr="00212DB4" w:rsidRDefault="002C04CF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A1466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E9252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FEF1C" w14:textId="4A43C16E" w:rsidR="00D607EE" w:rsidRPr="00212DB4" w:rsidRDefault="00A1466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4D439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38C720BA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E4CFA" w14:textId="2D09D847" w:rsidR="00D607EE" w:rsidRPr="00212DB4" w:rsidRDefault="007D0EF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BD176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F7004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8FC42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2294C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020*</w:t>
            </w:r>
          </w:p>
        </w:tc>
      </w:tr>
      <w:tr w:rsidR="00D607EE" w:rsidRPr="00212DB4" w14:paraId="6C6B12D1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F4A6C" w14:textId="7079911F" w:rsidR="00D607EE" w:rsidRPr="00212DB4" w:rsidRDefault="007D0EF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6FCAE" w14:textId="6C52D39B" w:rsidR="00D607EE" w:rsidRPr="00212DB4" w:rsidRDefault="00A1466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8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6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88B30" w14:textId="7F56A7AD" w:rsidR="00D607EE" w:rsidRPr="00212DB4" w:rsidRDefault="00CF75E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6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05A2C" w14:textId="76569AE4" w:rsidR="00D607EE" w:rsidRPr="00212DB4" w:rsidRDefault="00CF75E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02A7F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25779FA9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DBD1B" w14:textId="73F1FC59" w:rsidR="00D607EE" w:rsidRPr="00212DB4" w:rsidRDefault="007D0EF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CA547" w14:textId="30D15EB6" w:rsidR="00D607EE" w:rsidRPr="00212DB4" w:rsidRDefault="00A14660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D60EC" w14:textId="49002BD4" w:rsidR="00D607EE" w:rsidRPr="00212DB4" w:rsidRDefault="00CF75E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5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0631" w14:textId="6732926C" w:rsidR="00D607EE" w:rsidRPr="00212DB4" w:rsidRDefault="00CF75E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5215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1DE718E0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4DA6D" w14:textId="6BFBAD7E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TNM</w:t>
            </w:r>
            <w:r w:rsidR="007D0EF0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C8519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B19E1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C81B7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90D12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005*</w:t>
            </w:r>
          </w:p>
        </w:tc>
      </w:tr>
      <w:tr w:rsidR="00D607EE" w:rsidRPr="00212DB4" w14:paraId="4106C2F9" w14:textId="77777777" w:rsidTr="007143AF"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1F8BB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Ⅰ+Ⅱ</w:t>
            </w:r>
            <w:proofErr w:type="spellEnd"/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EFFB" w14:textId="13C79A13" w:rsidR="00D607EE" w:rsidRPr="00212DB4" w:rsidRDefault="00917BD9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F767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1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6460E" w14:textId="22D437C6" w:rsidR="00D607EE" w:rsidRPr="00212DB4" w:rsidRDefault="00667EC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0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F767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="00202F4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A40B5" w14:textId="7623DD58" w:rsidR="00D607EE" w:rsidRPr="00212DB4" w:rsidRDefault="00667EC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12D62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607EE" w:rsidRPr="00212DB4" w14:paraId="6024CB69" w14:textId="77777777" w:rsidTr="007143AF">
        <w:tc>
          <w:tcPr>
            <w:tcW w:w="1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72910A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330A85" w14:textId="7D0BFA7F" w:rsidR="00D607EE" w:rsidRPr="00212DB4" w:rsidRDefault="00917BD9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F767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9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275AA6" w14:textId="51247B97" w:rsidR="00D607EE" w:rsidRPr="00212DB4" w:rsidRDefault="00B14603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="00667EC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5F7678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="00202F4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="00D607EE" w:rsidRPr="00212DB4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CD4CF9" w14:textId="73F1B6C8" w:rsidR="00D607EE" w:rsidRPr="00212DB4" w:rsidRDefault="00667EC5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7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0ECEEA" w14:textId="77777777" w:rsidR="00D607EE" w:rsidRPr="00212DB4" w:rsidRDefault="00D607EE" w:rsidP="007143AF">
            <w:pPr>
              <w:spacing w:line="44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14:paraId="7E9C6444" w14:textId="179CF0C2" w:rsidR="00D607EE" w:rsidRPr="00212DB4" w:rsidRDefault="00D607EE" w:rsidP="00D607EE">
      <w:pPr>
        <w:spacing w:beforeLines="50" w:before="156" w:line="440" w:lineRule="exact"/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212D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*</w:t>
      </w:r>
      <w:r w:rsidR="007D0EF0" w:rsidRPr="00212D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means </w:t>
      </w:r>
      <w:r w:rsidRPr="00212DB4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lang w:bidi="ar"/>
        </w:rPr>
        <w:t>P</w:t>
      </w:r>
      <w:r w:rsidRPr="00212D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＜</w:t>
      </w:r>
      <w:r w:rsidRPr="00212DB4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0.05</w:t>
      </w:r>
    </w:p>
    <w:p w14:paraId="5EE221FA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8A5B67F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793A5F3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82BEFD5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B4065BE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169C169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84AF48D" w14:textId="77777777" w:rsidR="00A22A4A" w:rsidRDefault="00A22A4A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F9A5532" w14:textId="70A70E9F" w:rsidR="0006650C" w:rsidRDefault="0006650C" w:rsidP="0006650C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321E826" wp14:editId="66D3CAA6">
                <wp:simplePos x="0" y="0"/>
                <wp:positionH relativeFrom="column">
                  <wp:posOffset>-24765</wp:posOffset>
                </wp:positionH>
                <wp:positionV relativeFrom="paragraph">
                  <wp:posOffset>267652</wp:posOffset>
                </wp:positionV>
                <wp:extent cx="5252720" cy="0"/>
                <wp:effectExtent l="0" t="0" r="0" b="0"/>
                <wp:wrapNone/>
                <wp:docPr id="601762178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27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75D60B" id="直接连接符 1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95pt,21.05pt" to="411.6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EFuowEAAJkDAAAOAAAAZHJzL2Uyb0RvYy54bWysU01v2zAMvQ/ofxB0b+QY6DoYcXposV2K&#10;rdjHD1BlKhYmiYKkxs6/H6UkTrENwzDsQksi3yMfSW/uZmfZHmIy6Hu+XjWcgVc4GL/r+bev76/f&#10;cZay9IO06KHnB0j8bnv1ZjOFDloc0Q4QGZH41E2h52POoRMiqRGcTCsM4MmpMTqZ6Rp3YohyInZn&#10;Rds0b8WEcQgRFaRErw9HJ99Wfq1B5U9aJ8jM9pxqy9XGap+LFduN7HZRhtGoUxnyH6pw0nhKulA9&#10;yCzZSzS/UDmjIibUeaXQCdTaKKgaSM26+UnNl1EGqFqoOSksbUr/j1Z93N/7p0htmELqUniKRcWs&#10;oytfqo/NtVmHpVkwZ6bo8aa9aW9b6qk6+8QFGGLKHwAdK4eeW+OLDtnJ/WPKlIxCzyHl2Xo20fa0&#10;t02diLjUUk/5YOEY9hk0MwNlX1e6uiZwbyPbSxrw8H1dBkrk1lNkgWhj7QJq/gw6xRYY1NX5W+AS&#10;XTOizwvQGY/xd1nzfC5VH+Op7Fday/EZh0OdTHXQ/Kuy066WBXt9r/DLH7X9AQAA//8DAFBLAwQU&#10;AAYACAAAACEAIihLVNsAAAAIAQAADwAAAGRycy9kb3ducmV2LnhtbEyPwU7DMBBE70j8g7VIXFDr&#10;NEG0hDhVhNQPoO2B4zZe4qj2OsRuGv4eIw5wnJ3RzNtqOzsrJhpD71nBapmBIG697rlTcDzsFhsQ&#10;ISJrtJ5JwRcF2Na3NxWW2l/5jaZ97EQq4VCiAhPjUEoZWkMOw9IPxMn78KPDmOTYST3iNZU7K/Ms&#10;e5IOe04LBgd6NdSe9xen4PC+Jm0ebDPhZ6O5K879bp0pdX83Ny8gIs3xLww/+Akd6sR08hfWQVgF&#10;i+I5JRU85isQyd/kRQHi9HuQdSX/P1B/AwAA//8DAFBLAQItABQABgAIAAAAIQC2gziS/gAAAOEB&#10;AAATAAAAAAAAAAAAAAAAAAAAAABbQ29udGVudF9UeXBlc10ueG1sUEsBAi0AFAAGAAgAAAAhADj9&#10;If/WAAAAlAEAAAsAAAAAAAAAAAAAAAAALwEAAF9yZWxzLy5yZWxzUEsBAi0AFAAGAAgAAAAhAHIU&#10;QW6jAQAAmQMAAA4AAAAAAAAAAAAAAAAALgIAAGRycy9lMm9Eb2MueG1sUEsBAi0AFAAGAAgAAAAh&#10;ACIoS1T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Pr="006516BB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4</w:t>
      </w:r>
      <w:r w:rsidRPr="006516BB">
        <w:rPr>
          <w:rFonts w:ascii="Times New Roman" w:hAnsi="Times New Roman" w:cs="Times New Roman"/>
          <w:sz w:val="24"/>
        </w:rPr>
        <w:t>.</w:t>
      </w:r>
      <w:r w:rsidRPr="00BC470F" w:rsidDel="00BC470F">
        <w:rPr>
          <w:rFonts w:ascii="Times New Roman" w:hAnsi="Times New Roman" w:cs="Times New Roman"/>
          <w:sz w:val="24"/>
        </w:rPr>
        <w:t xml:space="preserve"> </w:t>
      </w:r>
      <w:r w:rsidRPr="00F842E1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 xml:space="preserve">MSP </w:t>
      </w:r>
      <w:r w:rsidRPr="00F842E1">
        <w:rPr>
          <w:rFonts w:ascii="Times New Roman" w:hAnsi="Times New Roman" w:cs="Times New Roman"/>
          <w:sz w:val="24"/>
        </w:rPr>
        <w:t>primers used in this study</w:t>
      </w:r>
    </w:p>
    <w:p w14:paraId="0EC34213" w14:textId="77777777" w:rsidR="0006650C" w:rsidRPr="003053F4" w:rsidRDefault="0006650C" w:rsidP="0006650C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124221" wp14:editId="657FE78B">
                <wp:simplePos x="0" y="0"/>
                <wp:positionH relativeFrom="column">
                  <wp:posOffset>-13018</wp:posOffset>
                </wp:positionH>
                <wp:positionV relativeFrom="paragraph">
                  <wp:posOffset>282575</wp:posOffset>
                </wp:positionV>
                <wp:extent cx="5253038" cy="0"/>
                <wp:effectExtent l="0" t="0" r="0" b="0"/>
                <wp:wrapNone/>
                <wp:docPr id="1731132548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3038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57345A" id="直接连接符 1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22.25pt" to="412.6pt,2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evwowEAAJkDAAAOAAAAZHJzL2Uyb0RvYy54bWysU01v2zAMvQ/ofxB0b+Sk6DYYcXposV6G&#10;rdjWH6DKVCxMX6DU2Pn3o5TEKbZhGIpeaEnke+Qj6fXN5CzbASYTfMeXi4Yz8Cr0xm87/vjj0+VH&#10;zlKWvpc2eOj4HhK/2Vy8W4+xhVUYgu0BGZH41I6x40POsRUiqQGcTIsQwZNTB3Qy0xW3okc5Eruz&#10;YtU078UYsI8YFKREr3cHJ99Ufq1B5a9aJ8jMdpxqy9VitU/Fis1atluUcTDqWIZ8RRVOGk9JZ6o7&#10;mSV7RvMHlTMKQwo6L1RwImhtFFQNpGbZ/Kbm+yAjVC3UnBTnNqW3o1Vfdrf+AakNY0xtig9YVEwa&#10;XflSfWyqzdrPzYIpM0WP16vrq+aKxqtOPnEGRkz5HoJj5dBxa3zRIVu5+5wyJaPQU0h5tp6NtD2r&#10;D02diDjXUk95b+EQ9g00Mz1lX1a6uiZwa5HtJA24/7ksAyVy6ymyQLSxdgY1/wYdYwsM6ur8L3CO&#10;rhmDzzPQGR/wb1nzdCpVH+Kp7Bday/Ep9Ps6meqg+Vdlx10tC/byXuHnP2rzCwAA//8DAFBLAwQU&#10;AAYACAAAACEAUGYE99sAAAAIAQAADwAAAGRycy9kb3ducmV2LnhtbEyPwU7DMBBE70j8g7WVuKDW&#10;aWhplcapIqR+AC0Hjtt4iaPa6xC7afh7jDjAcXZGM2/L/eSsGGkInWcFy0UGgrjxuuNWwdvpMN+C&#10;CBFZo/VMCr4owL66vyux0P7GrzQeYytSCYcCFZgY+0LK0BhyGBa+J07ehx8cxiSHVuoBb6ncWZln&#10;2bN02HFaMNjTi6Hmcrw6Baf3DWnzaOsRP2vN7dOlO2wypR5mU70DEWmKf2H4wU/oUCWms7+yDsIq&#10;mOfLlFSwWq1BJH+br3MQ59+DrEr5/4HqGwAA//8DAFBLAQItABQABgAIAAAAIQC2gziS/gAAAOEB&#10;AAATAAAAAAAAAAAAAAAAAAAAAABbQ29udGVudF9UeXBlc10ueG1sUEsBAi0AFAAGAAgAAAAhADj9&#10;If/WAAAAlAEAAAsAAAAAAAAAAAAAAAAALwEAAF9yZWxzLy5yZWxzUEsBAi0AFAAGAAgAAAAhAPt1&#10;6/CjAQAAmQMAAA4AAAAAAAAAAAAAAAAALgIAAGRycy9lMm9Eb2MueG1sUEsBAi0AFAAGAAgAAAAh&#10;AFBmBPf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 w:hint="eastAsia"/>
          <w:sz w:val="24"/>
        </w:rPr>
        <w:t xml:space="preserve">Gene </w:t>
      </w:r>
      <w:r w:rsidRPr="003053F4">
        <w:rPr>
          <w:rFonts w:ascii="Times New Roman" w:hAnsi="Times New Roman" w:cs="Times New Roman"/>
          <w:sz w:val="24"/>
        </w:rPr>
        <w:t xml:space="preserve">name                    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 w:rsidRPr="003053F4">
        <w:rPr>
          <w:rFonts w:ascii="Times New Roman" w:hAnsi="Times New Roman" w:cs="Times New Roman"/>
          <w:sz w:val="24"/>
        </w:rPr>
        <w:t>Sequence (5' −&gt; 3')</w:t>
      </w:r>
    </w:p>
    <w:p w14:paraId="73CA7D62" w14:textId="136D7C66" w:rsidR="0006650C" w:rsidRPr="00A161B0" w:rsidRDefault="0006650C" w:rsidP="0006650C">
      <w:pPr>
        <w:pStyle w:val="22"/>
        <w:tabs>
          <w:tab w:val="left" w:pos="1418"/>
          <w:tab w:val="left" w:pos="3261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 w:rsidRPr="00A161B0">
        <w:rPr>
          <w:rFonts w:ascii="Times New Roman" w:hAnsi="Times New Roman"/>
          <w:sz w:val="24"/>
        </w:rPr>
        <w:t xml:space="preserve">PLAAT2 </w:t>
      </w:r>
      <w:r>
        <w:rPr>
          <w:rFonts w:ascii="Times New Roman" w:hAnsi="Times New Roman" w:hint="eastAsia"/>
          <w:sz w:val="24"/>
        </w:rPr>
        <w:t xml:space="preserve">   </w: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 w:hint="eastAsia"/>
          <w:sz w:val="24"/>
        </w:rPr>
        <w:t>M-</w:t>
      </w:r>
      <w:r w:rsidRPr="006516BB">
        <w:rPr>
          <w:rFonts w:ascii="Times New Roman" w:hAnsi="Times New Roman"/>
          <w:sz w:val="24"/>
        </w:rPr>
        <w:t xml:space="preserve">Forward Primer </w:t>
      </w:r>
      <w:r w:rsidRPr="00A161B0">
        <w:rPr>
          <w:rFonts w:ascii="Times New Roman" w:hAnsi="Times New Roman"/>
          <w:sz w:val="24"/>
        </w:rPr>
        <w:t xml:space="preserve">  </w:t>
      </w:r>
      <w:r w:rsidRPr="00A161B0">
        <w:rPr>
          <w:rFonts w:ascii="Times New Roman" w:hAnsi="Times New Roman"/>
          <w:sz w:val="24"/>
        </w:rPr>
        <w:tab/>
      </w:r>
      <w:r w:rsidRPr="0006650C">
        <w:rPr>
          <w:rFonts w:ascii="Times New Roman" w:hAnsi="Times New Roman"/>
          <w:color w:val="333333"/>
          <w:sz w:val="24"/>
        </w:rPr>
        <w:t>AGTATTATAGTTTTTAAGGTGGCGC</w:t>
      </w:r>
    </w:p>
    <w:p w14:paraId="3A39186E" w14:textId="42750D9C" w:rsidR="0006650C" w:rsidRPr="00A161B0" w:rsidRDefault="0006650C" w:rsidP="0006650C">
      <w:pPr>
        <w:pStyle w:val="22"/>
        <w:tabs>
          <w:tab w:val="left" w:pos="1418"/>
        </w:tabs>
        <w:spacing w:line="360" w:lineRule="auto"/>
        <w:ind w:firstLineChars="550" w:firstLine="13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 w:hint="eastAsia"/>
          <w:sz w:val="24"/>
        </w:rPr>
        <w:t>M-</w:t>
      </w:r>
      <w:r w:rsidRPr="006516BB">
        <w:rPr>
          <w:rFonts w:ascii="Times New Roman" w:hAnsi="Times New Roman"/>
          <w:sz w:val="24"/>
        </w:rPr>
        <w:t xml:space="preserve">Reverse Primer </w:t>
      </w:r>
      <w:r w:rsidRPr="00A161B0"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</w:rPr>
        <w:tab/>
      </w:r>
      <w:r w:rsidRPr="0006650C">
        <w:rPr>
          <w:rFonts w:ascii="Times New Roman" w:hAnsi="Times New Roman"/>
          <w:color w:val="333333"/>
          <w:sz w:val="24"/>
        </w:rPr>
        <w:t>TACAATTTCACTCCTAAACCAACG</w:t>
      </w:r>
    </w:p>
    <w:p w14:paraId="3B6B094E" w14:textId="4DB85BC7" w:rsidR="0006650C" w:rsidRPr="0006650C" w:rsidRDefault="0006650C" w:rsidP="0006650C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 w:hint="eastAsia"/>
          <w:sz w:val="24"/>
        </w:rPr>
        <w:t>U-</w:t>
      </w:r>
      <w:r w:rsidRPr="006516BB">
        <w:rPr>
          <w:rFonts w:ascii="Times New Roman" w:hAnsi="Times New Roman"/>
          <w:sz w:val="24"/>
        </w:rPr>
        <w:t>Forward Primer</w:t>
      </w:r>
      <w:r w:rsidRPr="00A161B0">
        <w:rPr>
          <w:rFonts w:ascii="Times New Roman" w:hAnsi="Times New Roman"/>
          <w:sz w:val="24"/>
        </w:rPr>
        <w:t xml:space="preserve"> </w:t>
      </w:r>
      <w:r w:rsidRPr="00A161B0">
        <w:rPr>
          <w:rFonts w:ascii="Times New Roman" w:hAnsi="Times New Roman"/>
          <w:sz w:val="24"/>
        </w:rPr>
        <w:tab/>
      </w:r>
      <w:r w:rsidRPr="00A161B0">
        <w:rPr>
          <w:rFonts w:ascii="Times New Roman" w:hAnsi="Times New Roman"/>
          <w:sz w:val="24"/>
        </w:rPr>
        <w:tab/>
      </w:r>
      <w:r w:rsidRPr="0006650C">
        <w:rPr>
          <w:rFonts w:ascii="Times New Roman" w:hAnsi="Times New Roman"/>
          <w:color w:val="333333"/>
          <w:sz w:val="24"/>
        </w:rPr>
        <w:t>TATTATAGTTTTTAAGGTGGTGTGT</w:t>
      </w:r>
    </w:p>
    <w:p w14:paraId="73F89967" w14:textId="144F1A8F" w:rsidR="0006650C" w:rsidRPr="00A161B0" w:rsidRDefault="0006650C" w:rsidP="0006650C">
      <w:pPr>
        <w:pStyle w:val="22"/>
        <w:tabs>
          <w:tab w:val="left" w:pos="1418"/>
        </w:tabs>
        <w:spacing w:line="360" w:lineRule="auto"/>
        <w:ind w:firstLineChars="0" w:firstLine="0"/>
        <w:rPr>
          <w:rFonts w:ascii="Times New Roman" w:hAnsi="Times New Roman"/>
          <w:sz w:val="24"/>
        </w:rPr>
      </w:pPr>
      <w:r w:rsidRPr="0006650C">
        <w:rPr>
          <w:rFonts w:ascii="Times New Roman" w:hAnsi="Times New Roman"/>
          <w:sz w:val="24"/>
        </w:rPr>
        <w:tab/>
        <w:t xml:space="preserve">U-Reverse Primer   </w:t>
      </w:r>
      <w:r w:rsidRPr="0006650C">
        <w:rPr>
          <w:rFonts w:ascii="Times New Roman" w:hAnsi="Times New Roman"/>
          <w:sz w:val="24"/>
        </w:rPr>
        <w:tab/>
      </w:r>
      <w:r w:rsidRPr="0006650C">
        <w:rPr>
          <w:rFonts w:ascii="Times New Roman" w:hAnsi="Times New Roman"/>
          <w:color w:val="333333"/>
          <w:sz w:val="24"/>
        </w:rPr>
        <w:t>TACAATTTCACTCCTAAACCAACAA</w:t>
      </w:r>
      <w:r>
        <w:rPr>
          <w:rFonts w:ascii="Times New Roman" w:hAnsi="Times New Roman"/>
          <w:noProof/>
          <w:sz w:val="24"/>
        </w:rPr>
        <w:t xml:space="preserve"> </w:t>
      </w:r>
      <w:r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E2AD7D" wp14:editId="7126871F">
                <wp:simplePos x="0" y="0"/>
                <wp:positionH relativeFrom="column">
                  <wp:posOffset>-44132</wp:posOffset>
                </wp:positionH>
                <wp:positionV relativeFrom="paragraph">
                  <wp:posOffset>291465</wp:posOffset>
                </wp:positionV>
                <wp:extent cx="5252720" cy="0"/>
                <wp:effectExtent l="0" t="0" r="0" b="0"/>
                <wp:wrapNone/>
                <wp:docPr id="681676414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527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630C88" id="直接连接符 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5pt,22.95pt" to="410.15pt,2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EFuowEAAJkDAAAOAAAAZHJzL2Uyb0RvYy54bWysU01v2zAMvQ/ofxB0b+QY6DoYcXposV2K&#10;rdjHD1BlKhYmiYKkxs6/H6UkTrENwzDsQksi3yMfSW/uZmfZHmIy6Hu+XjWcgVc4GL/r+bev76/f&#10;cZay9IO06KHnB0j8bnv1ZjOFDloc0Q4QGZH41E2h52POoRMiqRGcTCsM4MmpMTqZ6Rp3YohyInZn&#10;Rds0b8WEcQgRFaRErw9HJ99Wfq1B5U9aJ8jM9pxqy9XGap+LFduN7HZRhtGoUxnyH6pw0nhKulA9&#10;yCzZSzS/UDmjIibUeaXQCdTaKKgaSM26+UnNl1EGqFqoOSksbUr/j1Z93N/7p0htmELqUniKRcWs&#10;oytfqo/NtVmHpVkwZ6bo8aa9aW9b6qk6+8QFGGLKHwAdK4eeW+OLDtnJ/WPKlIxCzyHl2Xo20fa0&#10;t02diLjUUk/5YOEY9hk0MwNlX1e6uiZwbyPbSxrw8H1dBkrk1lNkgWhj7QJq/gw6xRYY1NX5W+AS&#10;XTOizwvQGY/xd1nzfC5VH+Op7Fday/EZh0OdTHXQ/Kuy066WBXt9r/DLH7X9AQAA//8DAFBLAwQU&#10;AAYACAAAACEAXc+/utsAAAAIAQAADwAAAGRycy9kb3ducmV2LnhtbEyPwU7DMBBE70j8g7VIXFBr&#10;00JbQpwqQuoH0HLguI2XOKq9DrGbhr/HiAOcVrszmn1TbifvxEhD7AJruJ8rEMRNMB23Gt4Ou9kG&#10;REzIBl1g0vBFEbbV9VWJhQkXfqVxn1qRQzgWqMGm1BdSxsaSxzgPPXHWPsLgMeV1aKUZ8JLDvZML&#10;pVbSY8f5g8WeXiw1p/3Zazi8r8nYO1eP+FkbbpenbrdWWt/eTPUziERT+jPDD35GhyozHcOZTRRO&#10;w2z1lJ0aHh7zzPpmoZYgjr8HWZXyf4HqGwAA//8DAFBLAQItABQABgAIAAAAIQC2gziS/gAAAOEB&#10;AAATAAAAAAAAAAAAAAAAAAAAAABbQ29udGVudF9UeXBlc10ueG1sUEsBAi0AFAAGAAgAAAAhADj9&#10;If/WAAAAlAEAAAsAAAAAAAAAAAAAAAAALwEAAF9yZWxzLy5yZWxzUEsBAi0AFAAGAAgAAAAhAHIU&#10;QW6jAQAAmQMAAA4AAAAAAAAAAAAAAAAALgIAAGRycy9lMm9Eb2MueG1sUEsBAi0AFAAGAAgAAAAh&#10;AF3Pv7r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</w:p>
    <w:p w14:paraId="577D3035" w14:textId="77777777" w:rsidR="0006650C" w:rsidRP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48F23FE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E1A7284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6D045C9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327E20D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979B090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E93FF99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2666625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01112FE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36192AA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1A5E35B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3826AEC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6D38769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BF26018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A05DB45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3ADB8F41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4C4EBA57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8E698C6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75FD43AB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5090AD1F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DF58ADA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0BCD9ACE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64713CFC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128E13CD" w14:textId="77777777" w:rsidR="0006650C" w:rsidRDefault="0006650C" w:rsidP="008E6AFB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45C02B8" w14:textId="4E94B7F0" w:rsidR="001A6B80" w:rsidRPr="008E37BC" w:rsidRDefault="001A6B80" w:rsidP="008E6AFB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8E37BC">
        <w:rPr>
          <w:rFonts w:ascii="Times New Roman" w:hAnsi="Times New Roman" w:cs="Times New Roman" w:hint="eastAsia"/>
          <w:b/>
          <w:bCs/>
          <w:sz w:val="24"/>
        </w:rPr>
        <w:lastRenderedPageBreak/>
        <w:t>Reagents and antibodies</w:t>
      </w:r>
    </w:p>
    <w:p w14:paraId="3237B809" w14:textId="13857D5F" w:rsidR="00C74B60" w:rsidRPr="00C74B60" w:rsidRDefault="00C74B60" w:rsidP="008E6AFB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C74B60">
        <w:rPr>
          <w:rFonts w:ascii="Times New Roman" w:hAnsi="Times New Roman" w:cs="Times New Roman" w:hint="eastAsia"/>
          <w:sz w:val="24"/>
        </w:rPr>
        <w:t xml:space="preserve">The following antibodies were used: anti-PLAAT2 (1:2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Thermo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PA5-50680), anti p-MEK (1:2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28930-1-AP), anti-MEK (1:5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11049-1-AP), anti p-ERK1/2 (1:2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11257-1-AP), anti-ERK1/2 (1:2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>, cat# 28733-1-AP), anti-E-cadherin</w:t>
      </w:r>
      <w:r w:rsidR="00840724">
        <w:rPr>
          <w:rFonts w:ascii="Times New Roman" w:hAnsi="Times New Roman" w:cs="Times New Roman" w:hint="eastAsia"/>
          <w:sz w:val="24"/>
        </w:rPr>
        <w:t xml:space="preserve"> </w:t>
      </w:r>
      <w:r w:rsidRPr="00C74B60">
        <w:rPr>
          <w:rFonts w:ascii="Times New Roman" w:hAnsi="Times New Roman" w:cs="Times New Roman" w:hint="eastAsia"/>
          <w:sz w:val="24"/>
        </w:rPr>
        <w:t xml:space="preserve">(1:5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20874-1-AP), anti-N-cadherin (1:5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>, cat# 22018-1-AP), anti-Vimenti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74B60">
        <w:rPr>
          <w:rFonts w:ascii="Times New Roman" w:hAnsi="Times New Roman" w:cs="Times New Roman" w:hint="eastAsia"/>
          <w:sz w:val="24"/>
        </w:rPr>
        <w:t xml:space="preserve">(1:5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>, cat# 10366-1-AP), anti-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cMy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C74B60">
        <w:rPr>
          <w:rFonts w:ascii="Times New Roman" w:hAnsi="Times New Roman" w:cs="Times New Roman" w:hint="eastAsia"/>
          <w:sz w:val="24"/>
        </w:rPr>
        <w:t xml:space="preserve">(1:2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>, cat# 10828-1-AP), anti-TRIM3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74B60">
        <w:rPr>
          <w:rFonts w:ascii="Times New Roman" w:hAnsi="Times New Roman" w:cs="Times New Roman" w:hint="eastAsia"/>
          <w:sz w:val="24"/>
        </w:rPr>
        <w:t xml:space="preserve">(1:5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10326-1-AP), anti-Ubiquitin (1:1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10201-2-AP), anti-GAPDH (1:10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>, cat# 10494-1-AP), and anti-</w:t>
      </w:r>
      <w:r w:rsidRPr="00C74B60">
        <w:rPr>
          <w:rFonts w:ascii="Times New Roman" w:hAnsi="Times New Roman" w:cs="Times New Roman" w:hint="eastAsia"/>
          <w:sz w:val="24"/>
        </w:rPr>
        <w:t>β</w:t>
      </w:r>
      <w:r w:rsidRPr="00C74B60">
        <w:rPr>
          <w:rFonts w:ascii="Times New Roman" w:hAnsi="Times New Roman" w:cs="Times New Roman" w:hint="eastAsia"/>
          <w:sz w:val="24"/>
        </w:rPr>
        <w:t xml:space="preserve">-actin (1:10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20536-1-AP), anti-Flag (1:2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 xml:space="preserve">, cat# 20543-1-AP), anti-His (1:1000, </w:t>
      </w:r>
      <w:proofErr w:type="spellStart"/>
      <w:r w:rsidRPr="00C74B60">
        <w:rPr>
          <w:rFonts w:ascii="Times New Roman" w:hAnsi="Times New Roman" w:cs="Times New Roman" w:hint="eastAsia"/>
          <w:sz w:val="24"/>
        </w:rPr>
        <w:t>Proteintech</w:t>
      </w:r>
      <w:proofErr w:type="spellEnd"/>
      <w:r w:rsidRPr="00C74B60">
        <w:rPr>
          <w:rFonts w:ascii="Times New Roman" w:hAnsi="Times New Roman" w:cs="Times New Roman" w:hint="eastAsia"/>
          <w:sz w:val="24"/>
        </w:rPr>
        <w:t>, cat# 10001-0-AP).</w:t>
      </w:r>
    </w:p>
    <w:p w14:paraId="1D75C9B7" w14:textId="77777777" w:rsidR="001A6B80" w:rsidRPr="001A6B80" w:rsidRDefault="001A6B80" w:rsidP="006516BB">
      <w:pPr>
        <w:rPr>
          <w:rFonts w:ascii="Times New Roman" w:hAnsi="Times New Roman" w:cs="Times New Roman"/>
          <w:sz w:val="24"/>
        </w:rPr>
      </w:pPr>
    </w:p>
    <w:sectPr w:rsidR="001A6B80" w:rsidRPr="001A6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3C170" w14:textId="77777777" w:rsidR="00B037E6" w:rsidRDefault="00B037E6" w:rsidP="001A6B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44FAA2" w14:textId="77777777" w:rsidR="00B037E6" w:rsidRDefault="00B037E6" w:rsidP="001A6B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894DC" w14:textId="77777777" w:rsidR="00B037E6" w:rsidRDefault="00B037E6" w:rsidP="001A6B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D26259" w14:textId="77777777" w:rsidR="00B037E6" w:rsidRDefault="00B037E6" w:rsidP="001A6B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950"/>
    <w:rsid w:val="00017E83"/>
    <w:rsid w:val="00043161"/>
    <w:rsid w:val="00053E74"/>
    <w:rsid w:val="00056E40"/>
    <w:rsid w:val="0006650C"/>
    <w:rsid w:val="00066E54"/>
    <w:rsid w:val="00071E42"/>
    <w:rsid w:val="00085E88"/>
    <w:rsid w:val="00086406"/>
    <w:rsid w:val="000A0807"/>
    <w:rsid w:val="000C0357"/>
    <w:rsid w:val="000F4F31"/>
    <w:rsid w:val="001250FF"/>
    <w:rsid w:val="00152636"/>
    <w:rsid w:val="001900AF"/>
    <w:rsid w:val="001A6B80"/>
    <w:rsid w:val="001D776E"/>
    <w:rsid w:val="001F718E"/>
    <w:rsid w:val="00202F43"/>
    <w:rsid w:val="00212DB4"/>
    <w:rsid w:val="0021687C"/>
    <w:rsid w:val="00230BB1"/>
    <w:rsid w:val="00260BF1"/>
    <w:rsid w:val="002777FC"/>
    <w:rsid w:val="002C04CF"/>
    <w:rsid w:val="002D14BD"/>
    <w:rsid w:val="002E0A33"/>
    <w:rsid w:val="002E1B61"/>
    <w:rsid w:val="003053F4"/>
    <w:rsid w:val="00331B93"/>
    <w:rsid w:val="0034257E"/>
    <w:rsid w:val="00360868"/>
    <w:rsid w:val="00380950"/>
    <w:rsid w:val="00381C23"/>
    <w:rsid w:val="00381D7E"/>
    <w:rsid w:val="003973E6"/>
    <w:rsid w:val="003B1D49"/>
    <w:rsid w:val="003C6196"/>
    <w:rsid w:val="003D0A77"/>
    <w:rsid w:val="003F7262"/>
    <w:rsid w:val="00411AF0"/>
    <w:rsid w:val="00426C3E"/>
    <w:rsid w:val="00470CBC"/>
    <w:rsid w:val="00474B3E"/>
    <w:rsid w:val="004A20A6"/>
    <w:rsid w:val="004A426B"/>
    <w:rsid w:val="004D7CDA"/>
    <w:rsid w:val="004E1B2C"/>
    <w:rsid w:val="004F54A3"/>
    <w:rsid w:val="0053663E"/>
    <w:rsid w:val="00551DF5"/>
    <w:rsid w:val="00553BD4"/>
    <w:rsid w:val="005C3D19"/>
    <w:rsid w:val="005D475D"/>
    <w:rsid w:val="005F7678"/>
    <w:rsid w:val="006369BF"/>
    <w:rsid w:val="006516BB"/>
    <w:rsid w:val="00667EC5"/>
    <w:rsid w:val="00670640"/>
    <w:rsid w:val="006856E3"/>
    <w:rsid w:val="006A0FF7"/>
    <w:rsid w:val="006C5726"/>
    <w:rsid w:val="006F1BF8"/>
    <w:rsid w:val="00707940"/>
    <w:rsid w:val="0071181E"/>
    <w:rsid w:val="007438FF"/>
    <w:rsid w:val="00761530"/>
    <w:rsid w:val="00796CCB"/>
    <w:rsid w:val="007A0143"/>
    <w:rsid w:val="007A659C"/>
    <w:rsid w:val="007D0EF0"/>
    <w:rsid w:val="007D27FF"/>
    <w:rsid w:val="007D34BF"/>
    <w:rsid w:val="00840724"/>
    <w:rsid w:val="00861012"/>
    <w:rsid w:val="00875ADE"/>
    <w:rsid w:val="00882B32"/>
    <w:rsid w:val="008B3C57"/>
    <w:rsid w:val="008C30FD"/>
    <w:rsid w:val="008C4BC5"/>
    <w:rsid w:val="008E37BC"/>
    <w:rsid w:val="008E6ADC"/>
    <w:rsid w:val="008E6AFB"/>
    <w:rsid w:val="00913E50"/>
    <w:rsid w:val="00917BD9"/>
    <w:rsid w:val="009338B5"/>
    <w:rsid w:val="0095045C"/>
    <w:rsid w:val="00981FD2"/>
    <w:rsid w:val="009A4973"/>
    <w:rsid w:val="009C33D8"/>
    <w:rsid w:val="009F4B87"/>
    <w:rsid w:val="00A14660"/>
    <w:rsid w:val="00A214AA"/>
    <w:rsid w:val="00A22A4A"/>
    <w:rsid w:val="00A22CC5"/>
    <w:rsid w:val="00A42880"/>
    <w:rsid w:val="00A72CFF"/>
    <w:rsid w:val="00AF5889"/>
    <w:rsid w:val="00B037E6"/>
    <w:rsid w:val="00B1067F"/>
    <w:rsid w:val="00B14603"/>
    <w:rsid w:val="00B14EDC"/>
    <w:rsid w:val="00B2616B"/>
    <w:rsid w:val="00B47EE4"/>
    <w:rsid w:val="00B63BB4"/>
    <w:rsid w:val="00B65586"/>
    <w:rsid w:val="00B72982"/>
    <w:rsid w:val="00B76B6B"/>
    <w:rsid w:val="00BA4AFC"/>
    <w:rsid w:val="00BD17B5"/>
    <w:rsid w:val="00BD367C"/>
    <w:rsid w:val="00BF50AC"/>
    <w:rsid w:val="00C12B37"/>
    <w:rsid w:val="00C74B60"/>
    <w:rsid w:val="00C83D95"/>
    <w:rsid w:val="00C973A0"/>
    <w:rsid w:val="00CF75E5"/>
    <w:rsid w:val="00D102FB"/>
    <w:rsid w:val="00D607EE"/>
    <w:rsid w:val="00DA0DB0"/>
    <w:rsid w:val="00DC297A"/>
    <w:rsid w:val="00DD0459"/>
    <w:rsid w:val="00E052AC"/>
    <w:rsid w:val="00E328C5"/>
    <w:rsid w:val="00E55900"/>
    <w:rsid w:val="00E91A08"/>
    <w:rsid w:val="00E9252C"/>
    <w:rsid w:val="00EC7A73"/>
    <w:rsid w:val="00EE7378"/>
    <w:rsid w:val="00F157FB"/>
    <w:rsid w:val="00F43429"/>
    <w:rsid w:val="00F74FE8"/>
    <w:rsid w:val="00F77A26"/>
    <w:rsid w:val="00F94E76"/>
    <w:rsid w:val="00FC00D6"/>
    <w:rsid w:val="00FF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C75C8B"/>
  <w15:chartTrackingRefBased/>
  <w15:docId w15:val="{EF549509-F25C-4C97-925A-423538268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50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09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09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09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095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095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095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095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095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095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09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09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09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09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095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09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09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09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09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095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09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095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09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09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09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095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095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09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095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0950"/>
    <w:rPr>
      <w:b/>
      <w:bCs/>
      <w:smallCaps/>
      <w:color w:val="2F5496" w:themeColor="accent1" w:themeShade="BF"/>
      <w:spacing w:val="5"/>
    </w:rPr>
  </w:style>
  <w:style w:type="paragraph" w:customStyle="1" w:styleId="22">
    <w:name w:val="正文2 首行2字符"/>
    <w:basedOn w:val="a"/>
    <w:qFormat/>
    <w:rsid w:val="006516BB"/>
    <w:pPr>
      <w:spacing w:after="0" w:line="240" w:lineRule="auto"/>
      <w:ind w:firstLineChars="200" w:firstLine="480"/>
      <w:jc w:val="both"/>
    </w:pPr>
    <w:rPr>
      <w:rFonts w:cs="Times New Roman"/>
      <w:sz w:val="21"/>
      <w14:ligatures w14:val="none"/>
    </w:rPr>
  </w:style>
  <w:style w:type="paragraph" w:styleId="ae">
    <w:name w:val="header"/>
    <w:basedOn w:val="a"/>
    <w:link w:val="af"/>
    <w:uiPriority w:val="99"/>
    <w:unhideWhenUsed/>
    <w:rsid w:val="001A6B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6B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6B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6B80"/>
    <w:rPr>
      <w:sz w:val="18"/>
      <w:szCs w:val="18"/>
    </w:rPr>
  </w:style>
  <w:style w:type="table" w:styleId="af2">
    <w:name w:val="Table Grid"/>
    <w:basedOn w:val="a1"/>
    <w:uiPriority w:val="39"/>
    <w:qFormat/>
    <w:rsid w:val="00D607EE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7</Pages>
  <Words>609</Words>
  <Characters>3777</Characters>
  <Application>Microsoft Office Word</Application>
  <DocSecurity>0</DocSecurity>
  <Lines>290</Lines>
  <Paragraphs>132</Paragraphs>
  <ScaleCrop>false</ScaleCrop>
  <Company/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mingfei</dc:creator>
  <cp:keywords/>
  <dc:description/>
  <cp:lastModifiedBy>mingfei chu</cp:lastModifiedBy>
  <cp:revision>107</cp:revision>
  <dcterms:created xsi:type="dcterms:W3CDTF">2025-03-25T13:01:00Z</dcterms:created>
  <dcterms:modified xsi:type="dcterms:W3CDTF">2025-10-14T01:38:00Z</dcterms:modified>
</cp:coreProperties>
</file>